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22E189" w14:textId="77777777" w:rsidR="00974ACB" w:rsidRPr="00712A44" w:rsidRDefault="00974ACB" w:rsidP="00974ACB">
      <w:pPr>
        <w:pStyle w:val="Heading2"/>
        <w:rPr>
          <w:rFonts w:asciiTheme="majorHAnsi" w:hAnsiTheme="majorHAnsi"/>
        </w:rPr>
      </w:pPr>
      <w:bookmarkStart w:id="0" w:name="_Toc89953715"/>
      <w:r w:rsidRPr="00712A44">
        <w:rPr>
          <w:rFonts w:asciiTheme="majorHAnsi" w:hAnsiTheme="majorHAnsi"/>
        </w:rPr>
        <w:t xml:space="preserve">Supplement Table </w:t>
      </w:r>
      <w:r>
        <w:rPr>
          <w:rFonts w:asciiTheme="majorHAnsi" w:hAnsiTheme="majorHAnsi"/>
        </w:rPr>
        <w:t>8</w:t>
      </w:r>
      <w:r w:rsidRPr="00712A44">
        <w:rPr>
          <w:rFonts w:asciiTheme="majorHAnsi" w:hAnsiTheme="majorHAnsi"/>
        </w:rPr>
        <w:t>: Representation of editors by country of journals</w:t>
      </w:r>
      <w:bookmarkEnd w:id="0"/>
      <w:r w:rsidRPr="00712A44">
        <w:rPr>
          <w:rFonts w:asciiTheme="majorHAnsi" w:hAnsiTheme="majorHAnsi"/>
        </w:rPr>
        <w:t xml:space="preserve"> </w:t>
      </w:r>
    </w:p>
    <w:p w14:paraId="07331BC4" w14:textId="77777777" w:rsidR="00974ACB" w:rsidRDefault="00974ACB" w:rsidP="00974ACB">
      <w:pPr>
        <w:rPr>
          <w:rFonts w:ascii="Calibri" w:hAnsi="Calibri" w:cs="Calibri"/>
          <w:b/>
          <w:sz w:val="22"/>
          <w:szCs w:val="22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9"/>
        <w:gridCol w:w="979"/>
        <w:gridCol w:w="543"/>
        <w:gridCol w:w="687"/>
        <w:gridCol w:w="779"/>
        <w:gridCol w:w="546"/>
        <w:gridCol w:w="546"/>
        <w:gridCol w:w="563"/>
        <w:gridCol w:w="546"/>
        <w:gridCol w:w="544"/>
        <w:gridCol w:w="563"/>
        <w:gridCol w:w="547"/>
        <w:gridCol w:w="547"/>
        <w:gridCol w:w="563"/>
        <w:gridCol w:w="547"/>
        <w:gridCol w:w="547"/>
        <w:gridCol w:w="563"/>
        <w:gridCol w:w="547"/>
        <w:gridCol w:w="563"/>
        <w:gridCol w:w="563"/>
        <w:gridCol w:w="547"/>
        <w:gridCol w:w="547"/>
        <w:gridCol w:w="544"/>
      </w:tblGrid>
      <w:tr w:rsidR="00974ACB" w:rsidRPr="00712A44" w14:paraId="3A67AAC7" w14:textId="77777777" w:rsidTr="00974ACB">
        <w:trPr>
          <w:trHeight w:val="315"/>
        </w:trPr>
        <w:tc>
          <w:tcPr>
            <w:tcW w:w="515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BCDD42" w14:textId="77777777" w:rsidR="00974ACB" w:rsidRPr="00712A44" w:rsidRDefault="00974ACB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  <w:t>UN Region of Journal</w:t>
            </w:r>
          </w:p>
        </w:tc>
        <w:tc>
          <w:tcPr>
            <w:tcW w:w="335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10983" w14:textId="77777777" w:rsidR="00974ACB" w:rsidRPr="00712A44" w:rsidRDefault="00974ACB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  <w:t>Country</w:t>
            </w:r>
          </w:p>
        </w:tc>
        <w:tc>
          <w:tcPr>
            <w:tcW w:w="190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56CCF0" w14:textId="77777777" w:rsidR="00974ACB" w:rsidRPr="00712A44" w:rsidRDefault="00974ACB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  <w:t>GII</w:t>
            </w:r>
          </w:p>
        </w:tc>
        <w:tc>
          <w:tcPr>
            <w:tcW w:w="240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11809" w14:textId="77777777" w:rsidR="00974ACB" w:rsidRPr="00712A44" w:rsidRDefault="00974ACB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  <w:t># Journals</w:t>
            </w:r>
          </w:p>
        </w:tc>
        <w:tc>
          <w:tcPr>
            <w:tcW w:w="272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03ED0F" w14:textId="77777777" w:rsidR="00974ACB" w:rsidRPr="00712A44" w:rsidRDefault="00974ACB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  <w:t>Total # of editors</w:t>
            </w:r>
          </w:p>
        </w:tc>
        <w:tc>
          <w:tcPr>
            <w:tcW w:w="1148" w:type="pct"/>
            <w:gridSpan w:val="6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A1F7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  <w:t xml:space="preserve">% </w:t>
            </w:r>
          </w:p>
          <w:p w14:paraId="4B86930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  <w:t xml:space="preserve">(N) Inferred women and gender minority </w:t>
            </w:r>
          </w:p>
        </w:tc>
        <w:tc>
          <w:tcPr>
            <w:tcW w:w="1150" w:type="pct"/>
            <w:gridSpan w:val="6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2D86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  <w:t xml:space="preserve">% </w:t>
            </w:r>
          </w:p>
          <w:p w14:paraId="41F5642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  <w:t xml:space="preserve">(N) UN </w:t>
            </w:r>
            <w:r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  <w:t>region</w:t>
            </w: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  <w:t xml:space="preserve"> of editors’ institutions </w:t>
            </w:r>
          </w:p>
        </w:tc>
        <w:tc>
          <w:tcPr>
            <w:tcW w:w="1150" w:type="pct"/>
            <w:gridSpan w:val="6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FF97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  <w:t xml:space="preserve">% </w:t>
            </w:r>
          </w:p>
          <w:p w14:paraId="45E341F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  <w:t xml:space="preserve">(N) </w:t>
            </w:r>
            <w:r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  <w:t>Income group</w:t>
            </w: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4"/>
              </w:rPr>
              <w:t xml:space="preserve"> of editors' institution </w:t>
            </w:r>
          </w:p>
        </w:tc>
      </w:tr>
      <w:tr w:rsidR="00974ACB" w:rsidRPr="00712A44" w14:paraId="0A67D00A" w14:textId="77777777" w:rsidTr="00974ACB">
        <w:trPr>
          <w:trHeight w:val="315"/>
        </w:trPr>
        <w:tc>
          <w:tcPr>
            <w:tcW w:w="515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0F77A6" w14:textId="77777777" w:rsidR="00974ACB" w:rsidRPr="00712A44" w:rsidRDefault="00974ACB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</w:pPr>
          </w:p>
        </w:tc>
        <w:tc>
          <w:tcPr>
            <w:tcW w:w="335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6DEF9A" w14:textId="77777777" w:rsidR="00974ACB" w:rsidRPr="00712A44" w:rsidRDefault="00974ACB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</w:pPr>
          </w:p>
        </w:tc>
        <w:tc>
          <w:tcPr>
            <w:tcW w:w="190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8DA7AF" w14:textId="77777777" w:rsidR="00974ACB" w:rsidRPr="00712A44" w:rsidRDefault="00974ACB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</w:pPr>
          </w:p>
        </w:tc>
        <w:tc>
          <w:tcPr>
            <w:tcW w:w="240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66BC03" w14:textId="77777777" w:rsidR="00974ACB" w:rsidRPr="00712A44" w:rsidRDefault="00974ACB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</w:pPr>
          </w:p>
        </w:tc>
        <w:tc>
          <w:tcPr>
            <w:tcW w:w="272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47BE51" w14:textId="77777777" w:rsidR="00974ACB" w:rsidRPr="00712A44" w:rsidRDefault="00974ACB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</w:pPr>
          </w:p>
        </w:tc>
        <w:tc>
          <w:tcPr>
            <w:tcW w:w="191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5D13C0" w14:textId="77777777" w:rsidR="00974ACB" w:rsidRPr="00712A44" w:rsidRDefault="00974ACB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  <w:t>EiC</w:t>
            </w:r>
          </w:p>
        </w:tc>
        <w:tc>
          <w:tcPr>
            <w:tcW w:w="191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CB7CEC" w14:textId="77777777" w:rsidR="00974ACB" w:rsidRPr="00712A44" w:rsidRDefault="00974ACB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  <w:t>EL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845136" w14:textId="77777777" w:rsidR="00974ACB" w:rsidRPr="00712A44" w:rsidRDefault="00974ACB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  <w:t>EB</w:t>
            </w:r>
          </w:p>
        </w:tc>
        <w:tc>
          <w:tcPr>
            <w:tcW w:w="191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C5889" w14:textId="77777777" w:rsidR="00974ACB" w:rsidRPr="00712A44" w:rsidRDefault="00974ACB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  <w:t>AB</w:t>
            </w:r>
          </w:p>
        </w:tc>
        <w:tc>
          <w:tcPr>
            <w:tcW w:w="190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4D6A64" w14:textId="77777777" w:rsidR="00974ACB" w:rsidRPr="00712A44" w:rsidRDefault="00974ACB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  <w:t>EC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76A73" w14:textId="77777777" w:rsidR="00974ACB" w:rsidRPr="00712A44" w:rsidRDefault="00974ACB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  <w:t>Tot</w:t>
            </w:r>
          </w:p>
        </w:tc>
        <w:tc>
          <w:tcPr>
            <w:tcW w:w="191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BB9BD0" w14:textId="77777777" w:rsidR="00974ACB" w:rsidRPr="00712A44" w:rsidRDefault="00974ACB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  <w:t>Unkn</w:t>
            </w:r>
          </w:p>
        </w:tc>
        <w:tc>
          <w:tcPr>
            <w:tcW w:w="191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552D4" w14:textId="77777777" w:rsidR="00974ACB" w:rsidRPr="00712A44" w:rsidRDefault="00974ACB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  <w:t>AF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767CE" w14:textId="77777777" w:rsidR="00974ACB" w:rsidRPr="00712A44" w:rsidRDefault="00974ACB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  <w:t>AP</w:t>
            </w:r>
          </w:p>
        </w:tc>
        <w:tc>
          <w:tcPr>
            <w:tcW w:w="191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62D0B" w14:textId="77777777" w:rsidR="00974ACB" w:rsidRPr="00712A44" w:rsidRDefault="00974ACB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  <w:t>EE</w:t>
            </w:r>
          </w:p>
        </w:tc>
        <w:tc>
          <w:tcPr>
            <w:tcW w:w="191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AC55A" w14:textId="77777777" w:rsidR="00974ACB" w:rsidRPr="00712A44" w:rsidRDefault="00974ACB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  <w:t>LAC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21FD0B" w14:textId="77777777" w:rsidR="00974ACB" w:rsidRPr="00712A44" w:rsidRDefault="00974ACB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  <w:t>WEO</w:t>
            </w:r>
          </w:p>
        </w:tc>
        <w:tc>
          <w:tcPr>
            <w:tcW w:w="191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F53F79" w14:textId="77777777" w:rsidR="00974ACB" w:rsidRPr="00712A44" w:rsidRDefault="00974ACB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  <w:t>Unkn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90F2CD" w14:textId="77777777" w:rsidR="00974ACB" w:rsidRPr="00712A44" w:rsidRDefault="00974ACB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  <w:t>HIC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F873F" w14:textId="77777777" w:rsidR="00974ACB" w:rsidRPr="00712A44" w:rsidRDefault="00974ACB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  <w:t>UMIC</w:t>
            </w:r>
          </w:p>
        </w:tc>
        <w:tc>
          <w:tcPr>
            <w:tcW w:w="191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487DA" w14:textId="77777777" w:rsidR="00974ACB" w:rsidRPr="00712A44" w:rsidRDefault="00974ACB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  <w:t>LMIC</w:t>
            </w:r>
          </w:p>
        </w:tc>
        <w:tc>
          <w:tcPr>
            <w:tcW w:w="191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CC9BB8" w14:textId="77777777" w:rsidR="00974ACB" w:rsidRPr="00712A44" w:rsidRDefault="00974ACB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  <w:t>LIC</w:t>
            </w:r>
          </w:p>
        </w:tc>
        <w:tc>
          <w:tcPr>
            <w:tcW w:w="191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7EE6C4" w14:textId="77777777" w:rsidR="00974ACB" w:rsidRPr="00712A44" w:rsidRDefault="00974ACB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  <w:t>Unkn</w:t>
            </w:r>
          </w:p>
        </w:tc>
      </w:tr>
      <w:tr w:rsidR="00974ACB" w:rsidRPr="00712A44" w14:paraId="1FDB10D2" w14:textId="77777777" w:rsidTr="00974ACB">
        <w:trPr>
          <w:trHeight w:val="79"/>
        </w:trPr>
        <w:tc>
          <w:tcPr>
            <w:tcW w:w="515" w:type="pct"/>
            <w:vMerge w:val="restart"/>
            <w:tcBorders>
              <w:top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4B326" w14:textId="77777777" w:rsidR="00974ACB" w:rsidRPr="00712A44" w:rsidRDefault="00974ACB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  <w:t>Africa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99665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Ethiopia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B4F2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0.517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82FF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1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4AAF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10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1F7AD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A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8F51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A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EF21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0% </w:t>
            </w:r>
          </w:p>
          <w:p w14:paraId="78B9E61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3)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D183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A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796D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A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2257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0% </w:t>
            </w:r>
          </w:p>
          <w:p w14:paraId="72A4605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3)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1754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63CBEB3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0AB9E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90% </w:t>
            </w:r>
          </w:p>
          <w:p w14:paraId="338B8DF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9)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31B6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3CCECE8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5ECE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7DEE4E4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3DFD5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772DD77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B0B62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0% </w:t>
            </w:r>
          </w:p>
          <w:p w14:paraId="7A496ED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)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E9C3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0D2C40C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BEC95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0% </w:t>
            </w:r>
          </w:p>
          <w:p w14:paraId="333E284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)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B1AF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4365FE9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411A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5A866C7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FB020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90% </w:t>
            </w:r>
          </w:p>
          <w:p w14:paraId="458A356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9)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6" w:space="0" w:color="CCCCCC"/>
              <w:bottom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30000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667E8C5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</w:tr>
      <w:tr w:rsidR="00974ACB" w:rsidRPr="00712A44" w14:paraId="363B9055" w14:textId="77777777" w:rsidTr="00974ACB">
        <w:trPr>
          <w:trHeight w:val="315"/>
        </w:trPr>
        <w:tc>
          <w:tcPr>
            <w:tcW w:w="51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220FDA4" w14:textId="77777777" w:rsidR="00974ACB" w:rsidRPr="00712A44" w:rsidRDefault="00974ACB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</w:pPr>
          </w:p>
        </w:tc>
        <w:tc>
          <w:tcPr>
            <w:tcW w:w="33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AF3CA5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Malawi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6450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0.565</w:t>
            </w: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31B8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1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2BE0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17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061F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4DBC0C2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A83D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7410A2D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5481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6% </w:t>
            </w:r>
          </w:p>
          <w:p w14:paraId="25EA5BD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6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D117C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A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89DF4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A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739D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6% </w:t>
            </w:r>
          </w:p>
          <w:p w14:paraId="3D8232B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6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1437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4AE61F0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40E72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00% </w:t>
            </w:r>
          </w:p>
          <w:p w14:paraId="49F0589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7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83BDA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6D0E670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92A74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0128D3E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6B8E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17FFA02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AED1C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01B312A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E7D5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6B7C083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54160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04DCC6C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1C24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3846709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AFC9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1A98361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0146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00% </w:t>
            </w:r>
          </w:p>
          <w:p w14:paraId="6CFAB48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7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C74C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52482EE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</w:tr>
      <w:tr w:rsidR="00974ACB" w:rsidRPr="00712A44" w14:paraId="46A248D9" w14:textId="77777777" w:rsidTr="00974ACB">
        <w:trPr>
          <w:trHeight w:val="315"/>
        </w:trPr>
        <w:tc>
          <w:tcPr>
            <w:tcW w:w="51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61CECDD" w14:textId="77777777" w:rsidR="00974ACB" w:rsidRPr="00712A44" w:rsidRDefault="00974ACB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</w:pPr>
          </w:p>
        </w:tc>
        <w:tc>
          <w:tcPr>
            <w:tcW w:w="33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7A7E9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igeria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1766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..</w:t>
            </w: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72DD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1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5AF2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37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E1BA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4A58A86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1F24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6AF86CB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FFAB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4% </w:t>
            </w:r>
          </w:p>
          <w:p w14:paraId="7DF2A5C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EDF4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0% </w:t>
            </w:r>
          </w:p>
          <w:p w14:paraId="7B5920F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9)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5303C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A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4543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8% </w:t>
            </w:r>
          </w:p>
          <w:p w14:paraId="12E0806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BAE8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5% </w:t>
            </w:r>
          </w:p>
          <w:p w14:paraId="5A53AEE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A051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54% </w:t>
            </w:r>
          </w:p>
          <w:p w14:paraId="1953665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A80B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6F787CD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9285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036D069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2B43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64E9326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401DC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46% </w:t>
            </w:r>
          </w:p>
          <w:p w14:paraId="73C3D64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7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134D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3855197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BE994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46% </w:t>
            </w:r>
          </w:p>
          <w:p w14:paraId="320B620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7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D996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6% </w:t>
            </w:r>
          </w:p>
          <w:p w14:paraId="79B43C2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6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53FC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8% </w:t>
            </w:r>
          </w:p>
          <w:p w14:paraId="371C560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4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D7F9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67B3D7E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DDCC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06BAC84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</w:tr>
      <w:tr w:rsidR="00974ACB" w:rsidRPr="00712A44" w14:paraId="548FCE92" w14:textId="77777777" w:rsidTr="00974ACB">
        <w:trPr>
          <w:trHeight w:val="315"/>
        </w:trPr>
        <w:tc>
          <w:tcPr>
            <w:tcW w:w="515" w:type="pct"/>
            <w:vMerge w:val="restart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18CBD" w14:textId="77777777" w:rsidR="00974ACB" w:rsidRPr="00712A44" w:rsidRDefault="00974ACB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  <w:t>Asia and Pacific</w:t>
            </w:r>
          </w:p>
        </w:tc>
        <w:tc>
          <w:tcPr>
            <w:tcW w:w="33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11BAF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China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FC71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0.168</w:t>
            </w: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49D6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3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F69A0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245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F1DA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40A1BBA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A7E43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1EEB95F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5A34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0% </w:t>
            </w:r>
          </w:p>
          <w:p w14:paraId="5AB51C7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4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1632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4% </w:t>
            </w:r>
          </w:p>
          <w:p w14:paraId="4316E22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)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EE071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8% </w:t>
            </w:r>
          </w:p>
          <w:p w14:paraId="49930E4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4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72BC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0% </w:t>
            </w:r>
          </w:p>
          <w:p w14:paraId="277772C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5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7AC49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% </w:t>
            </w:r>
          </w:p>
          <w:p w14:paraId="7CD574B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6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BFE8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2F905DB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89CD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64% </w:t>
            </w:r>
          </w:p>
          <w:p w14:paraId="58567A2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57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979B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% </w:t>
            </w:r>
          </w:p>
          <w:p w14:paraId="02DF673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6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87FEA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2F420E3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7220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2% </w:t>
            </w:r>
          </w:p>
          <w:p w14:paraId="3C51312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8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83B8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2F707C0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52745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8% </w:t>
            </w:r>
          </w:p>
          <w:p w14:paraId="3B4684C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95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179B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56% </w:t>
            </w:r>
          </w:p>
          <w:p w14:paraId="0587927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39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0A940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4% </w:t>
            </w:r>
          </w:p>
          <w:p w14:paraId="59DEB91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1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FD00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6C8C24C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C0C1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671966F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</w:tr>
      <w:tr w:rsidR="00974ACB" w:rsidRPr="00712A44" w14:paraId="575773BD" w14:textId="77777777" w:rsidTr="00974ACB">
        <w:trPr>
          <w:trHeight w:val="315"/>
        </w:trPr>
        <w:tc>
          <w:tcPr>
            <w:tcW w:w="51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BF4A3C3" w14:textId="77777777" w:rsidR="00974ACB" w:rsidRPr="00712A44" w:rsidRDefault="00974ACB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</w:pPr>
          </w:p>
        </w:tc>
        <w:tc>
          <w:tcPr>
            <w:tcW w:w="33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B38D1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India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FFA6F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0.488</w:t>
            </w: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5CB1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4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D1E6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173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C32DC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2% </w:t>
            </w:r>
          </w:p>
          <w:p w14:paraId="65C1050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A216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0% </w:t>
            </w:r>
          </w:p>
          <w:p w14:paraId="090F3F3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7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F7C9B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2% </w:t>
            </w:r>
          </w:p>
          <w:p w14:paraId="45022A9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48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832F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4% </w:t>
            </w:r>
          </w:p>
          <w:p w14:paraId="4438780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5)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1DB9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A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32266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0% </w:t>
            </w:r>
          </w:p>
          <w:p w14:paraId="5CF7B1C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53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CFFC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% </w:t>
            </w:r>
          </w:p>
          <w:p w14:paraId="619C79B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70D5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6% </w:t>
            </w:r>
          </w:p>
          <w:p w14:paraId="02C7BFF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C15C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6% </w:t>
            </w:r>
          </w:p>
          <w:p w14:paraId="047C9C9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61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EF0F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6% </w:t>
            </w:r>
          </w:p>
          <w:p w14:paraId="75BE22F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5060A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4% </w:t>
            </w:r>
          </w:p>
          <w:p w14:paraId="1897E6E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8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82847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48% </w:t>
            </w:r>
          </w:p>
          <w:p w14:paraId="28207A7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84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06C14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7B32AF4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AAD0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56% </w:t>
            </w:r>
          </w:p>
          <w:p w14:paraId="174DBFF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97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9297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8% </w:t>
            </w:r>
          </w:p>
          <w:p w14:paraId="6C48747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32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A83EC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6% </w:t>
            </w:r>
          </w:p>
          <w:p w14:paraId="7B7D8B2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44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4FFA6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094569D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9B6E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74EA309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</w:tr>
      <w:tr w:rsidR="00974ACB" w:rsidRPr="00712A44" w14:paraId="6183ABFA" w14:textId="77777777" w:rsidTr="00974ACB">
        <w:trPr>
          <w:trHeight w:val="315"/>
        </w:trPr>
        <w:tc>
          <w:tcPr>
            <w:tcW w:w="51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0FFF3CC" w14:textId="77777777" w:rsidR="00974ACB" w:rsidRPr="00712A44" w:rsidRDefault="00974ACB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</w:pPr>
          </w:p>
        </w:tc>
        <w:tc>
          <w:tcPr>
            <w:tcW w:w="33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8C6A9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Iran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9E3F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0.459</w:t>
            </w: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A3DE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2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C5F7A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71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B6E2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787CD05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525AA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0% </w:t>
            </w:r>
          </w:p>
          <w:p w14:paraId="5D6D5F0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7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4B5D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4% </w:t>
            </w:r>
          </w:p>
          <w:p w14:paraId="2C20C87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8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B6F1B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2% </w:t>
            </w:r>
          </w:p>
          <w:p w14:paraId="0562EE3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)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588DF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A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4A281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4% </w:t>
            </w:r>
          </w:p>
          <w:p w14:paraId="0EF16E5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229D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4% </w:t>
            </w:r>
          </w:p>
          <w:p w14:paraId="3CAAEB3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3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EE1A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4% </w:t>
            </w:r>
          </w:p>
          <w:p w14:paraId="49F42F8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3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0B9D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54% </w:t>
            </w:r>
          </w:p>
          <w:p w14:paraId="5D765ED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38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17A5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4% </w:t>
            </w:r>
          </w:p>
          <w:p w14:paraId="1C5EDE0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3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79F0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4% </w:t>
            </w:r>
          </w:p>
          <w:p w14:paraId="4E1BF6F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3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EBA5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4% </w:t>
            </w:r>
          </w:p>
          <w:p w14:paraId="789FC6E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4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DFB8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5BC68C9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D031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46% </w:t>
            </w:r>
          </w:p>
          <w:p w14:paraId="6D3CF2C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32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39CF1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8% </w:t>
            </w:r>
          </w:p>
          <w:p w14:paraId="02CBBF9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3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1C9D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6% </w:t>
            </w:r>
          </w:p>
          <w:p w14:paraId="5729099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5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2819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% </w:t>
            </w:r>
          </w:p>
          <w:p w14:paraId="4A1312A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EF6A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3109D6D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</w:tr>
      <w:tr w:rsidR="00974ACB" w:rsidRPr="00712A44" w14:paraId="6FB7D055" w14:textId="77777777" w:rsidTr="00974ACB">
        <w:trPr>
          <w:trHeight w:val="315"/>
        </w:trPr>
        <w:tc>
          <w:tcPr>
            <w:tcW w:w="51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36986AA" w14:textId="77777777" w:rsidR="00974ACB" w:rsidRPr="00712A44" w:rsidRDefault="00974ACB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</w:pPr>
          </w:p>
        </w:tc>
        <w:tc>
          <w:tcPr>
            <w:tcW w:w="33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FF05D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Japan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94FA0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0.094</w:t>
            </w: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7A02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6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7BCF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414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78ACE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0% </w:t>
            </w:r>
          </w:p>
          <w:p w14:paraId="048D6EF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7905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4% </w:t>
            </w:r>
          </w:p>
          <w:p w14:paraId="0E9833F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2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0D671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4% </w:t>
            </w:r>
          </w:p>
          <w:p w14:paraId="1D389C3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89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CDF96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0% </w:t>
            </w:r>
          </w:p>
          <w:p w14:paraId="3BE5722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5)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83F0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0% </w:t>
            </w:r>
          </w:p>
          <w:p w14:paraId="107767C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3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D534F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2% </w:t>
            </w:r>
          </w:p>
          <w:p w14:paraId="415D518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94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E710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% </w:t>
            </w:r>
          </w:p>
          <w:p w14:paraId="2913EFF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4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9B45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% </w:t>
            </w:r>
          </w:p>
          <w:p w14:paraId="2CB75C3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AA80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62% </w:t>
            </w:r>
          </w:p>
          <w:p w14:paraId="5DED689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57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D2445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5894B57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036E3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% </w:t>
            </w:r>
          </w:p>
          <w:p w14:paraId="0AA87D8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9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4E22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2% </w:t>
            </w:r>
          </w:p>
          <w:p w14:paraId="73C42BB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36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EAF0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5F1D706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D85C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88% </w:t>
            </w:r>
          </w:p>
          <w:p w14:paraId="0FB291F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362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5922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0% </w:t>
            </w:r>
          </w:p>
          <w:p w14:paraId="1515E16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38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75EFF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4% </w:t>
            </w:r>
          </w:p>
          <w:p w14:paraId="5E83704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3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751A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4385135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2F08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1A13412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</w:tr>
      <w:tr w:rsidR="00974ACB" w:rsidRPr="00712A44" w14:paraId="6F172A3C" w14:textId="77777777" w:rsidTr="00974ACB">
        <w:trPr>
          <w:trHeight w:val="315"/>
        </w:trPr>
        <w:tc>
          <w:tcPr>
            <w:tcW w:w="51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9C0322E" w14:textId="77777777" w:rsidR="00974ACB" w:rsidRPr="00712A44" w:rsidRDefault="00974ACB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</w:pPr>
          </w:p>
        </w:tc>
        <w:tc>
          <w:tcPr>
            <w:tcW w:w="33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1FEBA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epal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A614B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0.452</w:t>
            </w: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48C1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1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2F144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34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293A3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02ABFF3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ABEA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69208C5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5A87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4% </w:t>
            </w:r>
          </w:p>
          <w:p w14:paraId="740CF7E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5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E6F5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A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525F8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A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26BE3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4% </w:t>
            </w:r>
          </w:p>
          <w:p w14:paraId="6B5C227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5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A30AF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31E7A5F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74D4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44BC4E0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09FC9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56% </w:t>
            </w:r>
          </w:p>
          <w:p w14:paraId="252D1B5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9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7E4ED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5EA45CF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F19B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26D96A5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D1CA5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44% </w:t>
            </w:r>
          </w:p>
          <w:p w14:paraId="744D89E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5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F882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320827E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F7E9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44% </w:t>
            </w:r>
          </w:p>
          <w:p w14:paraId="67D75C9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5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8C81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07F0875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44FB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56% </w:t>
            </w:r>
          </w:p>
          <w:p w14:paraId="3BF42F0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9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BD9F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3EA5665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55003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59F6E0B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</w:tr>
      <w:tr w:rsidR="00974ACB" w:rsidRPr="00712A44" w14:paraId="34C30431" w14:textId="77777777" w:rsidTr="00974ACB">
        <w:trPr>
          <w:trHeight w:val="315"/>
        </w:trPr>
        <w:tc>
          <w:tcPr>
            <w:tcW w:w="51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6BC3F9F" w14:textId="77777777" w:rsidR="00974ACB" w:rsidRPr="00712A44" w:rsidRDefault="00974ACB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</w:pPr>
          </w:p>
        </w:tc>
        <w:tc>
          <w:tcPr>
            <w:tcW w:w="33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1B277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Philippines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887B2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0.430</w:t>
            </w: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9BE5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1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8FA4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11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5953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119A0D4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C8D1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3CBDE14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861E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8% </w:t>
            </w:r>
          </w:p>
          <w:p w14:paraId="345066C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3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2EEC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A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0F1B0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A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8C305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8% </w:t>
            </w:r>
          </w:p>
          <w:p w14:paraId="042627F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3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D7B30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5BFAEE6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98B25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30FFAEE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54C8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82% </w:t>
            </w:r>
          </w:p>
          <w:p w14:paraId="06B4A50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9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B4E1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2760893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7C3B2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61F50D0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257B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8% </w:t>
            </w:r>
          </w:p>
          <w:p w14:paraId="21EB862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8595D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16D29B5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D6B7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8% </w:t>
            </w:r>
          </w:p>
          <w:p w14:paraId="3A2F689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3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BB4C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8% </w:t>
            </w:r>
          </w:p>
          <w:p w14:paraId="6CE32D4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CE7B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54% </w:t>
            </w:r>
          </w:p>
          <w:p w14:paraId="3B62391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6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5DB0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271FD4E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36D74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51EE0F0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</w:tr>
      <w:tr w:rsidR="00974ACB" w:rsidRPr="00712A44" w14:paraId="4CBDB976" w14:textId="77777777" w:rsidTr="00974ACB">
        <w:trPr>
          <w:trHeight w:val="315"/>
        </w:trPr>
        <w:tc>
          <w:tcPr>
            <w:tcW w:w="51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8848951" w14:textId="77777777" w:rsidR="00974ACB" w:rsidRPr="00712A44" w:rsidRDefault="00974ACB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</w:pPr>
          </w:p>
        </w:tc>
        <w:tc>
          <w:tcPr>
            <w:tcW w:w="33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4C722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Singapore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853F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0.065</w:t>
            </w: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A2B2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1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6841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11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6F33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78ECBAE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CA0B0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5E14E0E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5F3C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196734E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6445B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A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D2B31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A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CD1F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347EF5E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AD43B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630C7DC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320F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0% </w:t>
            </w:r>
          </w:p>
          <w:p w14:paraId="3755DCA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FFFDC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0% </w:t>
            </w:r>
          </w:p>
          <w:p w14:paraId="3EB71A0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E3F8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4D87243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4F81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0C2F823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2963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82% </w:t>
            </w:r>
          </w:p>
          <w:p w14:paraId="1968FAC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9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6A168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5FEF68F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9B052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90% </w:t>
            </w:r>
          </w:p>
          <w:p w14:paraId="1C227EB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3232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0% </w:t>
            </w:r>
          </w:p>
          <w:p w14:paraId="604809E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187A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23AE51F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8A1B1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5A3EE07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6AA5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0130EB4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</w:tr>
      <w:tr w:rsidR="00974ACB" w:rsidRPr="00712A44" w14:paraId="2949BF00" w14:textId="77777777" w:rsidTr="00974ACB">
        <w:trPr>
          <w:trHeight w:val="315"/>
        </w:trPr>
        <w:tc>
          <w:tcPr>
            <w:tcW w:w="51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580BB16" w14:textId="77777777" w:rsidR="00974ACB" w:rsidRPr="00712A44" w:rsidRDefault="00974ACB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</w:pPr>
          </w:p>
        </w:tc>
        <w:tc>
          <w:tcPr>
            <w:tcW w:w="33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60A6A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South Korea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A730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0.064</w:t>
            </w: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BAA4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2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817F9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113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08136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4% </w:t>
            </w:r>
          </w:p>
          <w:p w14:paraId="2BDC361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3357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6% </w:t>
            </w:r>
          </w:p>
          <w:p w14:paraId="0DF709C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5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EA7D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4% </w:t>
            </w:r>
          </w:p>
          <w:p w14:paraId="53BA358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2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A3718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7E461AF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5129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A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68F0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0% </w:t>
            </w:r>
          </w:p>
          <w:p w14:paraId="304AFD6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2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73E4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% </w:t>
            </w:r>
          </w:p>
          <w:p w14:paraId="0D4D84B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9F0B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36C3B2A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AAB2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56% </w:t>
            </w:r>
          </w:p>
          <w:p w14:paraId="0A73FCB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64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399C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6B1F4D3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1523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% </w:t>
            </w:r>
          </w:p>
          <w:p w14:paraId="211B630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3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361C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40% </w:t>
            </w:r>
          </w:p>
          <w:p w14:paraId="26BB05C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45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89D9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6423B4C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C06C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90% </w:t>
            </w:r>
          </w:p>
          <w:p w14:paraId="3BFD904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02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9501A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8% </w:t>
            </w:r>
          </w:p>
          <w:p w14:paraId="346C77C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8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3BAB3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% </w:t>
            </w:r>
          </w:p>
          <w:p w14:paraId="4C233C7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3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4380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2E76AD0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D9A84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4E18D25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</w:tr>
      <w:tr w:rsidR="00974ACB" w:rsidRPr="00712A44" w14:paraId="26A2ED5A" w14:textId="77777777" w:rsidTr="00974ACB">
        <w:trPr>
          <w:trHeight w:val="315"/>
        </w:trPr>
        <w:tc>
          <w:tcPr>
            <w:tcW w:w="51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D313EB7" w14:textId="77777777" w:rsidR="00974ACB" w:rsidRPr="00712A44" w:rsidRDefault="00974ACB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</w:pPr>
          </w:p>
        </w:tc>
        <w:tc>
          <w:tcPr>
            <w:tcW w:w="33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FB28C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Thailand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163F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0.359</w:t>
            </w: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438D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1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16837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24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DB4B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6BCA6D1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8671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5628E0A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F896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6% </w:t>
            </w:r>
          </w:p>
          <w:p w14:paraId="15876F1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BCA4A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8% </w:t>
            </w:r>
          </w:p>
          <w:p w14:paraId="6B04C34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3)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C542C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A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EC19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2% </w:t>
            </w:r>
          </w:p>
          <w:p w14:paraId="5776027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5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49810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4% </w:t>
            </w:r>
          </w:p>
          <w:p w14:paraId="4FE87FD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CB30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3BEC99D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68A7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80% </w:t>
            </w:r>
          </w:p>
          <w:p w14:paraId="078B14B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9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A71C9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0F00410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B1BF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65FD4AB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93DB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0% </w:t>
            </w:r>
          </w:p>
          <w:p w14:paraId="663104B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5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E067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409BE3D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0A7A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0% </w:t>
            </w:r>
          </w:p>
          <w:p w14:paraId="5DAD140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7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6204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50% </w:t>
            </w:r>
          </w:p>
          <w:p w14:paraId="3E70B4B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2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D2569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0% </w:t>
            </w:r>
          </w:p>
          <w:p w14:paraId="1450542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5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B8C3E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133FE15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576F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10A1B4D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</w:tr>
      <w:tr w:rsidR="00974ACB" w:rsidRPr="00712A44" w14:paraId="61636656" w14:textId="77777777" w:rsidTr="00974ACB">
        <w:trPr>
          <w:trHeight w:val="315"/>
        </w:trPr>
        <w:tc>
          <w:tcPr>
            <w:tcW w:w="515" w:type="pct"/>
            <w:vMerge w:val="restart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786259" w14:textId="77777777" w:rsidR="00974ACB" w:rsidRPr="00712A44" w:rsidRDefault="00974ACB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  <w:t>Eastern European</w:t>
            </w:r>
          </w:p>
        </w:tc>
        <w:tc>
          <w:tcPr>
            <w:tcW w:w="33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61C334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Croatia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A77A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0.116</w:t>
            </w: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E4D9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1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36B9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20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3D34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00% </w:t>
            </w:r>
          </w:p>
          <w:p w14:paraId="2D1E217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5B82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00% </w:t>
            </w:r>
          </w:p>
          <w:p w14:paraId="28A7852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C8EF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70% </w:t>
            </w:r>
          </w:p>
          <w:p w14:paraId="1FF5C3D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4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60F3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A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62156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A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DC169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70% </w:t>
            </w:r>
          </w:p>
          <w:p w14:paraId="1F5C6B1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4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513F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075BD6E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1270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695304B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8E42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7184A54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6304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00% </w:t>
            </w:r>
          </w:p>
          <w:p w14:paraId="3635C06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3B96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408CEA9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1100A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1C52869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02482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6397500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5A4B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00% </w:t>
            </w:r>
          </w:p>
          <w:p w14:paraId="0AECAC3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87CF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59001E7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9EE27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0E6425B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78F7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44175B4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4F86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728B345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</w:tr>
      <w:tr w:rsidR="00974ACB" w:rsidRPr="00712A44" w14:paraId="2BC5C6BF" w14:textId="77777777" w:rsidTr="00974ACB">
        <w:trPr>
          <w:trHeight w:val="315"/>
        </w:trPr>
        <w:tc>
          <w:tcPr>
            <w:tcW w:w="51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D59D9C5" w14:textId="77777777" w:rsidR="00974ACB" w:rsidRPr="00712A44" w:rsidRDefault="00974ACB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</w:pPr>
          </w:p>
        </w:tc>
        <w:tc>
          <w:tcPr>
            <w:tcW w:w="33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41CF4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Hungary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793E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0.233</w:t>
            </w: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302C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1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D722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74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319D1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18650B9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79B60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4% </w:t>
            </w:r>
          </w:p>
          <w:p w14:paraId="134A250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7A833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0% </w:t>
            </w:r>
          </w:p>
          <w:p w14:paraId="5D078A8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1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5A187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A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9424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A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08EB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0% </w:t>
            </w:r>
          </w:p>
          <w:p w14:paraId="050FABC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1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D5B4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% </w:t>
            </w:r>
          </w:p>
          <w:p w14:paraId="5DE30A1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795C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6% </w:t>
            </w:r>
          </w:p>
          <w:p w14:paraId="400B048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5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B9C98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6% </w:t>
            </w:r>
          </w:p>
          <w:p w14:paraId="4F75C82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2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8CD7F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52% </w:t>
            </w:r>
          </w:p>
          <w:p w14:paraId="5A45EE0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38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87D1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% </w:t>
            </w:r>
          </w:p>
          <w:p w14:paraId="7173EEA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7CDA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2% </w:t>
            </w:r>
          </w:p>
          <w:p w14:paraId="65B8FD5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7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DC00F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071E086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3631B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66% </w:t>
            </w:r>
          </w:p>
          <w:p w14:paraId="081EE7F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49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B5D37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2% </w:t>
            </w:r>
          </w:p>
          <w:p w14:paraId="6E7D27F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7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2CBA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0% </w:t>
            </w:r>
          </w:p>
          <w:p w14:paraId="18FBA40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7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F882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% </w:t>
            </w:r>
          </w:p>
          <w:p w14:paraId="1CA6956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DB54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31E14FF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</w:tr>
      <w:tr w:rsidR="00974ACB" w:rsidRPr="00712A44" w14:paraId="21B2046A" w14:textId="77777777" w:rsidTr="00974ACB">
        <w:trPr>
          <w:trHeight w:val="315"/>
        </w:trPr>
        <w:tc>
          <w:tcPr>
            <w:tcW w:w="51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D664535" w14:textId="77777777" w:rsidR="00974ACB" w:rsidRPr="00712A44" w:rsidRDefault="00974ACB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</w:pPr>
          </w:p>
        </w:tc>
        <w:tc>
          <w:tcPr>
            <w:tcW w:w="33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9E875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Lithuania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7A10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0.124</w:t>
            </w: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A53A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1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78F98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53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09762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110776C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4E01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46F517B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A8C2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2% </w:t>
            </w:r>
          </w:p>
          <w:p w14:paraId="1AFFD6D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4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E1B6B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6% </w:t>
            </w:r>
          </w:p>
          <w:p w14:paraId="652A942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)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316B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A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BC6F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0% </w:t>
            </w:r>
          </w:p>
          <w:p w14:paraId="73DDEDE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5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FD1C9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4% </w:t>
            </w:r>
          </w:p>
          <w:p w14:paraId="403E02E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2270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3BA0A3A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2B1D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2% </w:t>
            </w:r>
          </w:p>
          <w:p w14:paraId="0E5CF76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6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BAE5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48% </w:t>
            </w:r>
          </w:p>
          <w:p w14:paraId="4CAB1DF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5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A2E1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2AB7885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5625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42% </w:t>
            </w:r>
          </w:p>
          <w:p w14:paraId="29CA986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2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6218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09811E0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987D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76% </w:t>
            </w:r>
          </w:p>
          <w:p w14:paraId="208C739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4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BE5D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8% </w:t>
            </w:r>
          </w:p>
          <w:p w14:paraId="5FEE1FF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4DD21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6% </w:t>
            </w:r>
          </w:p>
          <w:p w14:paraId="3D81005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3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F6D07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4FA91EC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FA50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413B798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</w:tr>
      <w:tr w:rsidR="00974ACB" w:rsidRPr="00712A44" w14:paraId="73A1F4A3" w14:textId="77777777" w:rsidTr="00974ACB">
        <w:trPr>
          <w:trHeight w:val="315"/>
        </w:trPr>
        <w:tc>
          <w:tcPr>
            <w:tcW w:w="51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5601E37" w14:textId="77777777" w:rsidR="00974ACB" w:rsidRPr="00712A44" w:rsidRDefault="00974ACB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</w:pPr>
          </w:p>
        </w:tc>
        <w:tc>
          <w:tcPr>
            <w:tcW w:w="33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3F74E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Poland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31E3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0.115</w:t>
            </w: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AE44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8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E3FF1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273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CD40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46% </w:t>
            </w:r>
          </w:p>
          <w:p w14:paraId="4A1F6B8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6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E245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6% </w:t>
            </w:r>
          </w:p>
          <w:p w14:paraId="4674095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4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967D1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0% </w:t>
            </w:r>
          </w:p>
          <w:p w14:paraId="644976D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81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17C8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4% </w:t>
            </w:r>
          </w:p>
          <w:p w14:paraId="43F275F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)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A496E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A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3E777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0% </w:t>
            </w:r>
          </w:p>
          <w:p w14:paraId="4779A54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82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C6BCE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% </w:t>
            </w:r>
          </w:p>
          <w:p w14:paraId="034AE76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7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B43C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3E8558A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A70A9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8% </w:t>
            </w:r>
          </w:p>
          <w:p w14:paraId="4F4CEE8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2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6D3E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62% </w:t>
            </w:r>
          </w:p>
          <w:p w14:paraId="64DC4D9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67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9595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% </w:t>
            </w:r>
          </w:p>
          <w:p w14:paraId="000472D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6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7344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8% </w:t>
            </w:r>
          </w:p>
          <w:p w14:paraId="205D067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77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CD20C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776F323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5F2C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90% </w:t>
            </w:r>
          </w:p>
          <w:p w14:paraId="339F4F6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43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B5E23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8% </w:t>
            </w:r>
          </w:p>
          <w:p w14:paraId="39B2EEA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2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A64B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% </w:t>
            </w:r>
          </w:p>
          <w:p w14:paraId="1277C95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8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3827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2260FF1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27433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434971D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</w:tr>
      <w:tr w:rsidR="00974ACB" w:rsidRPr="00712A44" w14:paraId="557B3C3F" w14:textId="77777777" w:rsidTr="00974ACB">
        <w:trPr>
          <w:trHeight w:val="74"/>
        </w:trPr>
        <w:tc>
          <w:tcPr>
            <w:tcW w:w="515" w:type="pct"/>
            <w:vMerge w:val="restart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30AC0" w14:textId="77777777" w:rsidR="00974ACB" w:rsidRPr="00712A44" w:rsidRDefault="00974ACB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  <w:t>Latin America and Caribbean</w:t>
            </w:r>
          </w:p>
        </w:tc>
        <w:tc>
          <w:tcPr>
            <w:tcW w:w="33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03333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Argentina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29285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0.328</w:t>
            </w: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FE1C9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1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B145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40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8E8E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1BBC042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F8B11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42% </w:t>
            </w:r>
          </w:p>
          <w:p w14:paraId="5DADFC5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9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7938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44% </w:t>
            </w:r>
          </w:p>
          <w:p w14:paraId="7BA301F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8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F913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A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1AF4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A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6E5CF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44% </w:t>
            </w:r>
          </w:p>
          <w:p w14:paraId="42F204B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8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CB4A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519B5D6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A55F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34A0A4A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9257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527ED95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649E4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1A198C3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52C8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84% </w:t>
            </w:r>
          </w:p>
          <w:p w14:paraId="6A2A8F0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34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F25F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6% </w:t>
            </w:r>
          </w:p>
          <w:p w14:paraId="2921383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6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75B58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10C29E7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6169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6% </w:t>
            </w:r>
          </w:p>
          <w:p w14:paraId="3CDCA2A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6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57A7D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84% </w:t>
            </w:r>
          </w:p>
          <w:p w14:paraId="78CDF90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34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693C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12EFE8E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599F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6FB0623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578E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38EC1F5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</w:tr>
      <w:tr w:rsidR="00974ACB" w:rsidRPr="00712A44" w14:paraId="4F0596CD" w14:textId="77777777" w:rsidTr="00974ACB">
        <w:trPr>
          <w:trHeight w:val="315"/>
        </w:trPr>
        <w:tc>
          <w:tcPr>
            <w:tcW w:w="51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3C32F73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</w:p>
        </w:tc>
        <w:tc>
          <w:tcPr>
            <w:tcW w:w="33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04491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Brazil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336D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0.408</w:t>
            </w: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6B602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4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4527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220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C961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76% </w:t>
            </w:r>
          </w:p>
          <w:p w14:paraId="0845E72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6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1F9B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78% </w:t>
            </w:r>
          </w:p>
          <w:p w14:paraId="3894E76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2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EF84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56% </w:t>
            </w:r>
          </w:p>
          <w:p w14:paraId="7907475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08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4860A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44% </w:t>
            </w:r>
          </w:p>
          <w:p w14:paraId="1EB1636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0)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3F33B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A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0EB4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54% </w:t>
            </w:r>
          </w:p>
          <w:p w14:paraId="4B3DA6F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18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3ABB0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% </w:t>
            </w:r>
          </w:p>
          <w:p w14:paraId="4325D3F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144B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6BF694E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BB02A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3A61F5C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1E617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378D85A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4CD10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84% </w:t>
            </w:r>
          </w:p>
          <w:p w14:paraId="5CFAC07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85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B6A2C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6% </w:t>
            </w:r>
          </w:p>
          <w:p w14:paraId="6B8F3DF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33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9749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2A09A2F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BC96F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6% </w:t>
            </w:r>
          </w:p>
          <w:p w14:paraId="33F79FE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33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D25A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84% </w:t>
            </w:r>
          </w:p>
          <w:p w14:paraId="1C5B146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85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2A498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0A53639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1F42A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164E165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B7DC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4FD5901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)</w:t>
            </w:r>
          </w:p>
        </w:tc>
      </w:tr>
      <w:tr w:rsidR="00974ACB" w:rsidRPr="00712A44" w14:paraId="683C4934" w14:textId="77777777" w:rsidTr="00974ACB">
        <w:trPr>
          <w:trHeight w:val="315"/>
        </w:trPr>
        <w:tc>
          <w:tcPr>
            <w:tcW w:w="51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4770526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</w:p>
        </w:tc>
        <w:tc>
          <w:tcPr>
            <w:tcW w:w="33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0D5202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Chile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FC9F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0.247</w:t>
            </w: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C45EF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1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B761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32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6EBDE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00% </w:t>
            </w:r>
          </w:p>
          <w:p w14:paraId="7D7732E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9DEA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50% </w:t>
            </w:r>
          </w:p>
          <w:p w14:paraId="070E9E3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4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90BC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4% </w:t>
            </w:r>
          </w:p>
          <w:p w14:paraId="5FA6DDE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8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9B379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A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F70F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A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CC16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4% </w:t>
            </w:r>
          </w:p>
          <w:p w14:paraId="03E3EC2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8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6567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748F56E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6206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18150D4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AAD65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0% </w:t>
            </w:r>
          </w:p>
          <w:p w14:paraId="06EDFCB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3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0486A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6% </w:t>
            </w:r>
          </w:p>
          <w:p w14:paraId="0FAE281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4473B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8% </w:t>
            </w:r>
          </w:p>
          <w:p w14:paraId="0816FA6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2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914EF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46% </w:t>
            </w:r>
          </w:p>
          <w:p w14:paraId="058EEB6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5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EA164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6D647FC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879A3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88% </w:t>
            </w:r>
          </w:p>
          <w:p w14:paraId="4432FEA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8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5F1C2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6% </w:t>
            </w:r>
          </w:p>
          <w:p w14:paraId="22C746A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E49B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6% </w:t>
            </w:r>
          </w:p>
          <w:p w14:paraId="3D8EAB2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49B1F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173C472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2DD3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7D6D615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</w:tr>
      <w:tr w:rsidR="00974ACB" w:rsidRPr="00712A44" w14:paraId="53937E48" w14:textId="77777777" w:rsidTr="00974ACB">
        <w:trPr>
          <w:trHeight w:val="315"/>
        </w:trPr>
        <w:tc>
          <w:tcPr>
            <w:tcW w:w="51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BD140CE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</w:p>
        </w:tc>
        <w:tc>
          <w:tcPr>
            <w:tcW w:w="33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B014C6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Mexico</w:t>
            </w:r>
            <w:bookmarkStart w:id="1" w:name="_GoBack"/>
            <w:bookmarkEnd w:id="1"/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9C62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0.322</w:t>
            </w: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4627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2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18EC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70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600AC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50% </w:t>
            </w:r>
          </w:p>
          <w:p w14:paraId="798AC9A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84AC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42% </w:t>
            </w:r>
          </w:p>
          <w:p w14:paraId="2809155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4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4D07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2% </w:t>
            </w:r>
          </w:p>
          <w:p w14:paraId="253F77D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2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E48B7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A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7BF8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A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A9F3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2% </w:t>
            </w:r>
          </w:p>
          <w:p w14:paraId="4489E0D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2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42B6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0181828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786D5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0707CB0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556E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54E31FE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BA7C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% </w:t>
            </w:r>
          </w:p>
          <w:p w14:paraId="797136D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2C2D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72% </w:t>
            </w:r>
          </w:p>
          <w:p w14:paraId="0D0A2E1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51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6FCB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6% </w:t>
            </w:r>
          </w:p>
          <w:p w14:paraId="6D6A334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8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DFE1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4B4A77C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E1CD9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8% </w:t>
            </w:r>
          </w:p>
          <w:p w14:paraId="2B98A12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9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A13D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72% </w:t>
            </w:r>
          </w:p>
          <w:p w14:paraId="1588912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51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3446E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7791C4D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38742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46CC90C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AD3E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55FFDB7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</w:tr>
      <w:tr w:rsidR="00974ACB" w:rsidRPr="00712A44" w14:paraId="19358367" w14:textId="77777777" w:rsidTr="00974ACB">
        <w:trPr>
          <w:trHeight w:val="315"/>
        </w:trPr>
        <w:tc>
          <w:tcPr>
            <w:tcW w:w="515" w:type="pct"/>
            <w:vMerge w:val="restart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07B61" w14:textId="77777777" w:rsidR="00974ACB" w:rsidRPr="00712A44" w:rsidRDefault="00974ACB" w:rsidP="00254CFC">
            <w:pPr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b/>
                <w:bCs/>
                <w:sz w:val="18"/>
                <w:szCs w:val="15"/>
              </w:rPr>
              <w:t>Western European and Other</w:t>
            </w:r>
          </w:p>
        </w:tc>
        <w:tc>
          <w:tcPr>
            <w:tcW w:w="33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6A0F4D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Australia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9FFB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0.097</w:t>
            </w: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434B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6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67E5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182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A664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4% </w:t>
            </w:r>
          </w:p>
          <w:p w14:paraId="5AF2064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6FDB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48% </w:t>
            </w:r>
          </w:p>
          <w:p w14:paraId="65A083B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2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8DCD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46% </w:t>
            </w:r>
          </w:p>
          <w:p w14:paraId="556CFF2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62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4FC8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44% </w:t>
            </w:r>
          </w:p>
          <w:p w14:paraId="75D8382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9)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EE449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A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9752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46% </w:t>
            </w:r>
          </w:p>
          <w:p w14:paraId="10A0F48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81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28E5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% </w:t>
            </w:r>
          </w:p>
          <w:p w14:paraId="6DAB9B5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4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3919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% </w:t>
            </w:r>
          </w:p>
          <w:p w14:paraId="4BA43D0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5BE7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2% </w:t>
            </w:r>
          </w:p>
          <w:p w14:paraId="1B287FF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2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1410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3FE97D4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7891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33D447E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804A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86% </w:t>
            </w:r>
          </w:p>
          <w:p w14:paraId="07380F7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56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5AE6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30EFA5E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BEFD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90% </w:t>
            </w:r>
          </w:p>
          <w:p w14:paraId="68EC3CE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64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E86BA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8% </w:t>
            </w:r>
          </w:p>
          <w:p w14:paraId="7477301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3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E0D8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% </w:t>
            </w:r>
          </w:p>
          <w:p w14:paraId="4DD995A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5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5049C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362AD35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F9D8F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43045B7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</w:tr>
      <w:tr w:rsidR="00974ACB" w:rsidRPr="00712A44" w14:paraId="0179C65F" w14:textId="77777777" w:rsidTr="00974ACB">
        <w:trPr>
          <w:trHeight w:val="315"/>
        </w:trPr>
        <w:tc>
          <w:tcPr>
            <w:tcW w:w="51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4FECF79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</w:p>
        </w:tc>
        <w:tc>
          <w:tcPr>
            <w:tcW w:w="33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A329E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Belgium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24B33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0.043</w:t>
            </w: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AFF7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1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277FE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32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637F1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570E6C3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B61D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4FC61ED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9B24B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44% </w:t>
            </w:r>
          </w:p>
          <w:p w14:paraId="20DC097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4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4390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60% </w:t>
            </w:r>
          </w:p>
          <w:p w14:paraId="03EBB13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4)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FB046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A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54A7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56% </w:t>
            </w:r>
          </w:p>
          <w:p w14:paraId="2A67CAD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8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E939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77D10C1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CA323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4CF529B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D509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4% </w:t>
            </w:r>
          </w:p>
          <w:p w14:paraId="551A13F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7CB37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1EFE843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25E7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2% </w:t>
            </w:r>
          </w:p>
          <w:p w14:paraId="328DB43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4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7B7C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84% </w:t>
            </w:r>
          </w:p>
          <w:p w14:paraId="3761918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6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17B74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% </w:t>
            </w:r>
          </w:p>
          <w:p w14:paraId="69DF646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AB68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84% </w:t>
            </w:r>
          </w:p>
          <w:p w14:paraId="2DDA2CD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6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F72A5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2% </w:t>
            </w:r>
          </w:p>
          <w:p w14:paraId="16203D9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4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6EE7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4% </w:t>
            </w:r>
          </w:p>
          <w:p w14:paraId="4F564E2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01E83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0D35837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0E94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% </w:t>
            </w:r>
          </w:p>
          <w:p w14:paraId="1303525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)</w:t>
            </w:r>
          </w:p>
        </w:tc>
      </w:tr>
      <w:tr w:rsidR="00974ACB" w:rsidRPr="00712A44" w14:paraId="21583ABD" w14:textId="77777777" w:rsidTr="00974ACB">
        <w:trPr>
          <w:trHeight w:val="315"/>
        </w:trPr>
        <w:tc>
          <w:tcPr>
            <w:tcW w:w="51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7BBCEED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</w:p>
        </w:tc>
        <w:tc>
          <w:tcPr>
            <w:tcW w:w="33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E3E94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Canada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388F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0.080</w:t>
            </w: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A0CF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8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1855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270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95AB2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40% </w:t>
            </w:r>
          </w:p>
          <w:p w14:paraId="04D2FE3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4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70173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6% </w:t>
            </w:r>
          </w:p>
          <w:p w14:paraId="4036930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1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B2964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40% </w:t>
            </w:r>
          </w:p>
          <w:p w14:paraId="463B365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0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0BC0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8% </w:t>
            </w:r>
          </w:p>
          <w:p w14:paraId="795A9EF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8)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0CFE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A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3D17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40% </w:t>
            </w:r>
          </w:p>
          <w:p w14:paraId="76079D3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08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64E4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6195957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2EAD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% </w:t>
            </w:r>
          </w:p>
          <w:p w14:paraId="1948FFD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3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AE57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4% </w:t>
            </w:r>
          </w:p>
          <w:p w14:paraId="0B91FFB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1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AEDA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6D4B52D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6E19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% </w:t>
            </w:r>
          </w:p>
          <w:p w14:paraId="6BF9610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3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D320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94% </w:t>
            </w:r>
          </w:p>
          <w:p w14:paraId="6A44E53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53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1A9BC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47D682C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64A8C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96% </w:t>
            </w:r>
          </w:p>
          <w:p w14:paraId="2FAC680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58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FF78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4% </w:t>
            </w:r>
          </w:p>
          <w:p w14:paraId="5967390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2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04871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10BFF96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032D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613B726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1469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061CFE6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</w:tr>
      <w:tr w:rsidR="00974ACB" w:rsidRPr="00712A44" w14:paraId="5C90DB8B" w14:textId="77777777" w:rsidTr="00974ACB">
        <w:trPr>
          <w:trHeight w:val="315"/>
        </w:trPr>
        <w:tc>
          <w:tcPr>
            <w:tcW w:w="51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0D23A87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</w:p>
        </w:tc>
        <w:tc>
          <w:tcPr>
            <w:tcW w:w="33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C2D07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Denmark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8332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0.038</w:t>
            </w: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CFD95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3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D23EA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107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B9F79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605D1A4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6D4C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8% </w:t>
            </w:r>
          </w:p>
          <w:p w14:paraId="5CDD200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8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332B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8% </w:t>
            </w:r>
          </w:p>
          <w:p w14:paraId="235D85D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9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3C65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A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CFDE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A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4676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8% </w:t>
            </w:r>
          </w:p>
          <w:p w14:paraId="695F728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9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A2B1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% </w:t>
            </w:r>
          </w:p>
          <w:p w14:paraId="3A130C9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68F1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4D3B37F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F192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0% </w:t>
            </w:r>
          </w:p>
          <w:p w14:paraId="50D4FB3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2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B6EF4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2605953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3B0BF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5746F58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45D3A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78% </w:t>
            </w:r>
          </w:p>
          <w:p w14:paraId="09D5431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83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BEDF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0E6545C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32680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88% </w:t>
            </w:r>
          </w:p>
          <w:p w14:paraId="4ECD25F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94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542C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2% </w:t>
            </w:r>
          </w:p>
          <w:p w14:paraId="294F96E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2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DB24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3E8D1FC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8714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29ED964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AB804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4064229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</w:tr>
      <w:tr w:rsidR="00974ACB" w:rsidRPr="00712A44" w14:paraId="1C93A356" w14:textId="77777777" w:rsidTr="00974ACB">
        <w:trPr>
          <w:trHeight w:val="315"/>
        </w:trPr>
        <w:tc>
          <w:tcPr>
            <w:tcW w:w="51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C433CA9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</w:p>
        </w:tc>
        <w:tc>
          <w:tcPr>
            <w:tcW w:w="33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7AFF13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Finland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87A6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0.047</w:t>
            </w: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9BCC7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2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FF699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113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28B7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422D244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D4AB2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4% </w:t>
            </w:r>
          </w:p>
          <w:p w14:paraId="71B6D35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3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6276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2% </w:t>
            </w:r>
          </w:p>
          <w:p w14:paraId="6BB1F42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9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F76C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6% </w:t>
            </w:r>
          </w:p>
          <w:p w14:paraId="11AD3DA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6)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3562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A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D2D9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0% </w:t>
            </w:r>
          </w:p>
          <w:p w14:paraId="4ABB241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35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647A9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11BF025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C897A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156E73F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63176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% </w:t>
            </w:r>
          </w:p>
          <w:p w14:paraId="7985BA5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4B438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5469448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64C9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06648E5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4E7B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98% </w:t>
            </w:r>
          </w:p>
          <w:p w14:paraId="6929F79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1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0D8C0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44C2507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95061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00% </w:t>
            </w:r>
          </w:p>
          <w:p w14:paraId="0916C68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13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A980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7C37623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ED23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7A9418F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8DCAF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40B0317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672E0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0B5D7D1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</w:tr>
      <w:tr w:rsidR="00974ACB" w:rsidRPr="00712A44" w14:paraId="47EB14B4" w14:textId="77777777" w:rsidTr="00974ACB">
        <w:trPr>
          <w:trHeight w:val="315"/>
        </w:trPr>
        <w:tc>
          <w:tcPr>
            <w:tcW w:w="51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6EDC985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</w:p>
        </w:tc>
        <w:tc>
          <w:tcPr>
            <w:tcW w:w="33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8E4C2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France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CC07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0.049</w:t>
            </w: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8074D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6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F2D4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200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7E59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4% </w:t>
            </w:r>
          </w:p>
          <w:p w14:paraId="043F969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8001E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4% </w:t>
            </w:r>
          </w:p>
          <w:p w14:paraId="47D5005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4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AB6C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2% </w:t>
            </w:r>
          </w:p>
          <w:p w14:paraId="6BC32B2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6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5BC48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1090040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F854B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A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6E33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0% </w:t>
            </w:r>
          </w:p>
          <w:p w14:paraId="72D6D29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6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5A24E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% </w:t>
            </w:r>
          </w:p>
          <w:p w14:paraId="3B468C5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6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3621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8% </w:t>
            </w:r>
          </w:p>
          <w:p w14:paraId="7757D15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6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6080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2% </w:t>
            </w:r>
          </w:p>
          <w:p w14:paraId="256E310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4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BE6F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% </w:t>
            </w:r>
          </w:p>
          <w:p w14:paraId="53B72F4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3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E539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% </w:t>
            </w:r>
          </w:p>
          <w:p w14:paraId="15F9D80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3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0FD9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76% </w:t>
            </w:r>
          </w:p>
          <w:p w14:paraId="4E6CCE5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54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35971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05F1DD8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CD9F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88% </w:t>
            </w:r>
          </w:p>
          <w:p w14:paraId="0FD2A29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75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5184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4% </w:t>
            </w:r>
          </w:p>
          <w:p w14:paraId="247070C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6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40D4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6% </w:t>
            </w:r>
          </w:p>
          <w:p w14:paraId="189DA44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3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4D31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4% </w:t>
            </w:r>
          </w:p>
          <w:p w14:paraId="1E13379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6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900C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25AF0F4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</w:tr>
      <w:tr w:rsidR="00974ACB" w:rsidRPr="00712A44" w14:paraId="2926A610" w14:textId="77777777" w:rsidTr="00974ACB">
        <w:trPr>
          <w:trHeight w:val="315"/>
        </w:trPr>
        <w:tc>
          <w:tcPr>
            <w:tcW w:w="51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086106A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</w:p>
        </w:tc>
        <w:tc>
          <w:tcPr>
            <w:tcW w:w="33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06FE0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Germany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40B52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0.084</w:t>
            </w: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2454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28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D9744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1400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4F022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0% </w:t>
            </w:r>
          </w:p>
          <w:p w14:paraId="2111EEF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8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08D26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2% </w:t>
            </w:r>
          </w:p>
          <w:p w14:paraId="157C38A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7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96D90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6% </w:t>
            </w:r>
          </w:p>
          <w:p w14:paraId="0B0FCFE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311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A6E6B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6% </w:t>
            </w:r>
          </w:p>
          <w:p w14:paraId="35EEF87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57)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BEC75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A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F34EB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6% </w:t>
            </w:r>
          </w:p>
          <w:p w14:paraId="211ECB9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368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46FC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% </w:t>
            </w:r>
          </w:p>
          <w:p w14:paraId="4EF06FD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0844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23E019A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3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43C3A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4% </w:t>
            </w:r>
          </w:p>
          <w:p w14:paraId="2DB59DC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94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73D44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6% </w:t>
            </w:r>
          </w:p>
          <w:p w14:paraId="15A2BB7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91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DEB9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% </w:t>
            </w:r>
          </w:p>
          <w:p w14:paraId="0E43DE4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9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2AB7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76% </w:t>
            </w:r>
          </w:p>
          <w:p w14:paraId="4D681EF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073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78A87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65E2F88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5281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86% </w:t>
            </w:r>
          </w:p>
          <w:p w14:paraId="76BFB40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209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B2B5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2% </w:t>
            </w:r>
          </w:p>
          <w:p w14:paraId="31699F1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56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09E97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% </w:t>
            </w:r>
          </w:p>
          <w:p w14:paraId="634E2A1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35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250A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7BCC363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97E6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728310C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</w:tr>
      <w:tr w:rsidR="00974ACB" w:rsidRPr="00712A44" w14:paraId="69BCE14C" w14:textId="77777777" w:rsidTr="00974ACB">
        <w:trPr>
          <w:trHeight w:val="315"/>
        </w:trPr>
        <w:tc>
          <w:tcPr>
            <w:tcW w:w="51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ABD87A8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</w:p>
        </w:tc>
        <w:tc>
          <w:tcPr>
            <w:tcW w:w="33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A1BAF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Ireland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4F8B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0.093</w:t>
            </w: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5767A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2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2FD78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52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BD42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30B7611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13B52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54% </w:t>
            </w:r>
          </w:p>
          <w:p w14:paraId="3D1942D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8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5988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52% </w:t>
            </w:r>
          </w:p>
          <w:p w14:paraId="765A5BB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7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7E984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A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40F2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A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5B8E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52% </w:t>
            </w:r>
          </w:p>
          <w:p w14:paraId="71F2AA0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7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71354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% </w:t>
            </w:r>
          </w:p>
          <w:p w14:paraId="63164FF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7A3A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% </w:t>
            </w:r>
          </w:p>
          <w:p w14:paraId="421D47F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E4E2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54E836C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B6F8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5F43519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DA78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1F31D80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39CF3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98% </w:t>
            </w:r>
          </w:p>
          <w:p w14:paraId="02CFA48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51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6F12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20BE74E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96DB7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98% </w:t>
            </w:r>
          </w:p>
          <w:p w14:paraId="476F3F0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51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0AEC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% </w:t>
            </w:r>
          </w:p>
          <w:p w14:paraId="0DCCEE1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6C93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0FF2FDA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AD1D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6C5189A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1A0C5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7558C65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</w:tr>
      <w:tr w:rsidR="00974ACB" w:rsidRPr="00712A44" w14:paraId="0EF1C18B" w14:textId="77777777" w:rsidTr="00974ACB">
        <w:trPr>
          <w:trHeight w:val="315"/>
        </w:trPr>
        <w:tc>
          <w:tcPr>
            <w:tcW w:w="51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E1C12BB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</w:p>
        </w:tc>
        <w:tc>
          <w:tcPr>
            <w:tcW w:w="33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07358C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Italy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E1CB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0.069</w:t>
            </w: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C1798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6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609F2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262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C5F33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5010FF6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27AD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44% </w:t>
            </w:r>
          </w:p>
          <w:p w14:paraId="40CE757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6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7C883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8% </w:t>
            </w:r>
          </w:p>
          <w:p w14:paraId="038315E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56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EC09E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6% </w:t>
            </w:r>
          </w:p>
          <w:p w14:paraId="384575C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0)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C350D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A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13F3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6% </w:t>
            </w:r>
          </w:p>
          <w:p w14:paraId="1DE4000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66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1993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3FBF547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8BE7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124E9AA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904CA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4% </w:t>
            </w:r>
          </w:p>
          <w:p w14:paraId="76D9041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F08B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% </w:t>
            </w:r>
          </w:p>
          <w:p w14:paraId="6A7E92B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6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FA43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% </w:t>
            </w:r>
          </w:p>
          <w:p w14:paraId="7CDC9A9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3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46CC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92% </w:t>
            </w:r>
          </w:p>
          <w:p w14:paraId="2E6EC06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42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D6FCC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77ACAA0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37D7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94% </w:t>
            </w:r>
          </w:p>
          <w:p w14:paraId="3EF0738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47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8CD83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4% </w:t>
            </w:r>
          </w:p>
          <w:p w14:paraId="1B4F651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1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6C6A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% </w:t>
            </w:r>
          </w:p>
          <w:p w14:paraId="6360BD1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4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2872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4046AED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D59B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7F58DBB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</w:tr>
      <w:tr w:rsidR="00974ACB" w:rsidRPr="00712A44" w14:paraId="1F1CECD1" w14:textId="77777777" w:rsidTr="00974ACB">
        <w:trPr>
          <w:trHeight w:val="315"/>
        </w:trPr>
        <w:tc>
          <w:tcPr>
            <w:tcW w:w="51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B9A9EAD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</w:p>
        </w:tc>
        <w:tc>
          <w:tcPr>
            <w:tcW w:w="33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640FF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etherlands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B82AB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0.043</w:t>
            </w: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4B6B2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76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B55C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3559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F637C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2% </w:t>
            </w:r>
          </w:p>
          <w:p w14:paraId="1FC7165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6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B0551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2% </w:t>
            </w:r>
          </w:p>
          <w:p w14:paraId="0EBDB65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2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7FC2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6% </w:t>
            </w:r>
          </w:p>
          <w:p w14:paraId="1061E70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732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980A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4% </w:t>
            </w:r>
          </w:p>
          <w:p w14:paraId="16F8DFC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57)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ADCB1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A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54ACC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6% </w:t>
            </w:r>
          </w:p>
          <w:p w14:paraId="1D7571C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889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B130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% </w:t>
            </w:r>
          </w:p>
          <w:p w14:paraId="013683D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63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C5F5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% </w:t>
            </w:r>
          </w:p>
          <w:p w14:paraId="0F935C9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56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3B7C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8% </w:t>
            </w:r>
          </w:p>
          <w:p w14:paraId="5DBD2D5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643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81F42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% </w:t>
            </w:r>
          </w:p>
          <w:p w14:paraId="3D7F861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74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7A34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% </w:t>
            </w:r>
          </w:p>
          <w:p w14:paraId="374FB7D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05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D16F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76% </w:t>
            </w:r>
          </w:p>
          <w:p w14:paraId="1076C35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681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1CB7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0C5821D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663F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82% </w:t>
            </w:r>
          </w:p>
          <w:p w14:paraId="720592B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919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A086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4% </w:t>
            </w:r>
          </w:p>
          <w:p w14:paraId="7980A7A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495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DF01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4% </w:t>
            </w:r>
          </w:p>
          <w:p w14:paraId="46E0849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41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B4D5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19E34DE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4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FCF4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05300AD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</w:tr>
      <w:tr w:rsidR="00974ACB" w:rsidRPr="00712A44" w14:paraId="5447EC8B" w14:textId="77777777" w:rsidTr="00974ACB">
        <w:trPr>
          <w:trHeight w:val="315"/>
        </w:trPr>
        <w:tc>
          <w:tcPr>
            <w:tcW w:w="51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3B5DA6E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</w:p>
        </w:tc>
        <w:tc>
          <w:tcPr>
            <w:tcW w:w="33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972E5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ew Zealand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9993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0.123</w:t>
            </w: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481E5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2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C0A20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37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14F01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094C4EE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B702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4% </w:t>
            </w:r>
          </w:p>
          <w:p w14:paraId="4D8B1EA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24B2C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8% </w:t>
            </w:r>
          </w:p>
          <w:p w14:paraId="33EA832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5944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A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065B5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A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AA92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8% </w:t>
            </w:r>
          </w:p>
          <w:p w14:paraId="52688F9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58895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2F98A18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7954E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02BA860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53E5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2% </w:t>
            </w:r>
          </w:p>
          <w:p w14:paraId="6C249FF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2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199ED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8% </w:t>
            </w:r>
          </w:p>
          <w:p w14:paraId="75EFB5A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3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9E60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% </w:t>
            </w:r>
          </w:p>
          <w:p w14:paraId="649A39F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D8A2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56% </w:t>
            </w:r>
          </w:p>
          <w:p w14:paraId="1B99A51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1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FB35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22708CE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D9D0C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62% </w:t>
            </w:r>
          </w:p>
          <w:p w14:paraId="092B6D3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3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9815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2% </w:t>
            </w:r>
          </w:p>
          <w:p w14:paraId="21B2CBF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8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72D1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6% </w:t>
            </w:r>
          </w:p>
          <w:p w14:paraId="3C991F2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6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4CC83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71A92CB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260AD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087A3B7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</w:tr>
      <w:tr w:rsidR="00974ACB" w:rsidRPr="00712A44" w14:paraId="36D08E9B" w14:textId="77777777" w:rsidTr="00974ACB">
        <w:trPr>
          <w:trHeight w:val="315"/>
        </w:trPr>
        <w:tc>
          <w:tcPr>
            <w:tcW w:w="51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64A76B0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</w:p>
        </w:tc>
        <w:tc>
          <w:tcPr>
            <w:tcW w:w="33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B82590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Spain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5E72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0.070</w:t>
            </w: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23F0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3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37CFC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91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B950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4% </w:t>
            </w:r>
          </w:p>
          <w:p w14:paraId="7002330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C271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64% </w:t>
            </w:r>
          </w:p>
          <w:p w14:paraId="1324D3A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9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8AB4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46% </w:t>
            </w:r>
          </w:p>
          <w:p w14:paraId="412E7A3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41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1339C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A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CE1D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A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9188D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46% </w:t>
            </w:r>
          </w:p>
          <w:p w14:paraId="3A3B8AB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41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5ED9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2AB99D6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7DAB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4CEFADE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F01D1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1398B37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A2B0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40C1B85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C97A5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4% </w:t>
            </w:r>
          </w:p>
          <w:p w14:paraId="6666E67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4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4706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96% </w:t>
            </w:r>
          </w:p>
          <w:p w14:paraId="0378B4A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87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6211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0E2117D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CB02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96% </w:t>
            </w:r>
          </w:p>
          <w:p w14:paraId="641EBD9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88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5BC8C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4% </w:t>
            </w:r>
          </w:p>
          <w:p w14:paraId="7E33723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3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1404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28FAF81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0D966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0750B34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AA94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543CAD4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0)</w:t>
            </w:r>
          </w:p>
        </w:tc>
      </w:tr>
      <w:tr w:rsidR="00974ACB" w:rsidRPr="00712A44" w14:paraId="4C3AD1AC" w14:textId="77777777" w:rsidTr="00974ACB">
        <w:trPr>
          <w:trHeight w:val="315"/>
        </w:trPr>
        <w:tc>
          <w:tcPr>
            <w:tcW w:w="51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9FB95EA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</w:p>
        </w:tc>
        <w:tc>
          <w:tcPr>
            <w:tcW w:w="33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32865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Switzerland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1843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0.025</w:t>
            </w: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DAA79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18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C5C1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952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5D17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6% </w:t>
            </w:r>
          </w:p>
          <w:p w14:paraId="6D80DC4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4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E7B4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6% </w:t>
            </w:r>
          </w:p>
          <w:p w14:paraId="0C1C791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9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5D109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6% </w:t>
            </w:r>
          </w:p>
          <w:p w14:paraId="7C531A8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3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2E399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6% </w:t>
            </w:r>
          </w:p>
          <w:p w14:paraId="5764095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5)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C6D38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NA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AEA19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8% </w:t>
            </w:r>
          </w:p>
          <w:p w14:paraId="5F7AD24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55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1201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% </w:t>
            </w:r>
          </w:p>
          <w:p w14:paraId="289904B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2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6018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% </w:t>
            </w:r>
          </w:p>
          <w:p w14:paraId="2B862C6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1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15AE1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0% </w:t>
            </w:r>
          </w:p>
          <w:p w14:paraId="12E85B2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92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FECDB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% </w:t>
            </w:r>
          </w:p>
          <w:p w14:paraId="28262BA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5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4DD5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% </w:t>
            </w:r>
          </w:p>
          <w:p w14:paraId="478D07C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2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6F888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72% </w:t>
            </w:r>
          </w:p>
          <w:p w14:paraId="39D6525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691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22B5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2FE4E6D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7CDD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78% </w:t>
            </w:r>
          </w:p>
          <w:p w14:paraId="3E20C33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750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DF69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2% </w:t>
            </w:r>
          </w:p>
          <w:p w14:paraId="091AB28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12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3F1E6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8% </w:t>
            </w:r>
          </w:p>
          <w:p w14:paraId="707D8AC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85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42448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584B73C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4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4EAB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0ECC3C8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)</w:t>
            </w:r>
          </w:p>
        </w:tc>
      </w:tr>
      <w:tr w:rsidR="00974ACB" w:rsidRPr="00712A44" w14:paraId="72CE03DE" w14:textId="77777777" w:rsidTr="00974ACB">
        <w:trPr>
          <w:trHeight w:val="315"/>
        </w:trPr>
        <w:tc>
          <w:tcPr>
            <w:tcW w:w="51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78A8A08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</w:p>
        </w:tc>
        <w:tc>
          <w:tcPr>
            <w:tcW w:w="33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DE0083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United Kingdom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696D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0.118</w:t>
            </w: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60D4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229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9103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10685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03EF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8% </w:t>
            </w:r>
          </w:p>
          <w:p w14:paraId="63BC3EB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86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E695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8% </w:t>
            </w:r>
          </w:p>
          <w:p w14:paraId="6EDC024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661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5119B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6% </w:t>
            </w:r>
          </w:p>
          <w:p w14:paraId="07536D5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3154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6C53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4% </w:t>
            </w:r>
          </w:p>
          <w:p w14:paraId="0118158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574)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E103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8% </w:t>
            </w:r>
          </w:p>
          <w:p w14:paraId="14C0EEB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9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2B49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6% </w:t>
            </w:r>
          </w:p>
          <w:p w14:paraId="3F25E4D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3728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C9239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% </w:t>
            </w:r>
          </w:p>
          <w:p w14:paraId="5E67FC2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96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12DE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4% </w:t>
            </w:r>
          </w:p>
          <w:p w14:paraId="1D8AA03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435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0C7F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4% </w:t>
            </w:r>
          </w:p>
          <w:p w14:paraId="6C73A60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448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B5DC0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% </w:t>
            </w:r>
          </w:p>
          <w:p w14:paraId="7AC5A3F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04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30553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% </w:t>
            </w:r>
          </w:p>
          <w:p w14:paraId="5842A74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317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734E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78% </w:t>
            </w:r>
          </w:p>
          <w:p w14:paraId="6554E53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8276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A7FB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3333732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5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5F59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84% </w:t>
            </w:r>
          </w:p>
          <w:p w14:paraId="463C5C5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8917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EE99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2% </w:t>
            </w:r>
          </w:p>
          <w:p w14:paraId="154529D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245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2F5F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4% </w:t>
            </w:r>
          </w:p>
          <w:p w14:paraId="0483154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453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3BA4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5C9F0BB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60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90587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289EE54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0)</w:t>
            </w:r>
          </w:p>
        </w:tc>
      </w:tr>
      <w:tr w:rsidR="00974ACB" w:rsidRPr="00712A44" w14:paraId="22137A25" w14:textId="77777777" w:rsidTr="00974ACB">
        <w:trPr>
          <w:trHeight w:val="315"/>
        </w:trPr>
        <w:tc>
          <w:tcPr>
            <w:tcW w:w="515" w:type="pct"/>
            <w:vMerge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4775541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</w:p>
        </w:tc>
        <w:tc>
          <w:tcPr>
            <w:tcW w:w="33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E9752" w14:textId="77777777" w:rsidR="00974ACB" w:rsidRPr="00712A44" w:rsidRDefault="00974ACB" w:rsidP="00254CFC">
            <w:pPr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United States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0168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0.204</w:t>
            </w:r>
          </w:p>
        </w:tc>
        <w:tc>
          <w:tcPr>
            <w:tcW w:w="24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D2EE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158</w:t>
            </w:r>
          </w:p>
        </w:tc>
        <w:tc>
          <w:tcPr>
            <w:tcW w:w="2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FD496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7838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5ED6D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6% </w:t>
            </w:r>
          </w:p>
          <w:p w14:paraId="5FA255D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51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C44B5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8% </w:t>
            </w:r>
          </w:p>
          <w:p w14:paraId="128BE6F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459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90E0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8% </w:t>
            </w:r>
          </w:p>
          <w:p w14:paraId="6E0B795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701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A8F7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8% </w:t>
            </w:r>
          </w:p>
          <w:p w14:paraId="669E9D1F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91)</w:t>
            </w:r>
          </w:p>
        </w:tc>
        <w:tc>
          <w:tcPr>
            <w:tcW w:w="1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FEA6BE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68% </w:t>
            </w:r>
          </w:p>
          <w:p w14:paraId="5D4FCA3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42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DC8A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38% </w:t>
            </w:r>
          </w:p>
          <w:p w14:paraId="00D736E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892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 w:themeFill="accent4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261B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1% </w:t>
            </w:r>
          </w:p>
          <w:p w14:paraId="684C420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64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D54C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% </w:t>
            </w:r>
          </w:p>
          <w:p w14:paraId="58FAB23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23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3798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8% </w:t>
            </w:r>
          </w:p>
          <w:p w14:paraId="48A983C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655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09C45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25E7C10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38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53210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% </w:t>
            </w:r>
          </w:p>
          <w:p w14:paraId="61BE67B4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204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D40B3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86% </w:t>
            </w:r>
          </w:p>
          <w:p w14:paraId="0BC80AD7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6814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EEAF6" w:themeFill="accent5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49E9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0D54E172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4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599D0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90% </w:t>
            </w:r>
          </w:p>
          <w:p w14:paraId="64EA8589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7067)</w:t>
            </w:r>
          </w:p>
        </w:tc>
        <w:tc>
          <w:tcPr>
            <w:tcW w:w="19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11D11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8% </w:t>
            </w:r>
          </w:p>
          <w:p w14:paraId="0A8FC7B6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612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D4ED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2% </w:t>
            </w:r>
          </w:p>
          <w:p w14:paraId="52F71B2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36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DA4B3C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0D853E5A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15)</w:t>
            </w:r>
          </w:p>
        </w:tc>
        <w:tc>
          <w:tcPr>
            <w:tcW w:w="1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val="clear" w:color="auto" w:fill="E2EFD9" w:themeFill="accent6" w:themeFillTint="3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B5B86B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 xml:space="preserve">0% </w:t>
            </w:r>
          </w:p>
          <w:p w14:paraId="1570C3C8" w14:textId="77777777" w:rsidR="00974ACB" w:rsidRPr="00712A44" w:rsidRDefault="00974ACB" w:rsidP="00254CFC">
            <w:pPr>
              <w:jc w:val="center"/>
              <w:rPr>
                <w:rFonts w:asciiTheme="majorHAnsi" w:hAnsiTheme="majorHAnsi" w:cstheme="majorHAnsi"/>
                <w:sz w:val="18"/>
                <w:szCs w:val="15"/>
              </w:rPr>
            </w:pPr>
            <w:r w:rsidRPr="00712A44">
              <w:rPr>
                <w:rFonts w:asciiTheme="majorHAnsi" w:hAnsiTheme="majorHAnsi" w:cstheme="majorHAnsi"/>
                <w:sz w:val="18"/>
                <w:szCs w:val="15"/>
              </w:rPr>
              <w:t>(8)</w:t>
            </w:r>
          </w:p>
        </w:tc>
      </w:tr>
    </w:tbl>
    <w:p w14:paraId="6041908A" w14:textId="77777777" w:rsidR="00974ACB" w:rsidRPr="00840D66" w:rsidRDefault="00974ACB" w:rsidP="00974ACB">
      <w:pPr>
        <w:rPr>
          <w:rFonts w:ascii="Calibri" w:hAnsi="Calibri"/>
          <w:color w:val="000000"/>
          <w:sz w:val="18"/>
          <w:szCs w:val="18"/>
        </w:rPr>
      </w:pPr>
      <w:r w:rsidRPr="00840D66">
        <w:rPr>
          <w:rFonts w:ascii="Calibri" w:hAnsi="Calibri"/>
          <w:b/>
          <w:bCs/>
          <w:color w:val="000000"/>
          <w:sz w:val="18"/>
          <w:szCs w:val="18"/>
        </w:rPr>
        <w:t xml:space="preserve">IF: </w:t>
      </w:r>
      <w:r w:rsidRPr="00840D66">
        <w:rPr>
          <w:rFonts w:ascii="Calibri" w:hAnsi="Calibri"/>
          <w:bCs/>
          <w:color w:val="000000"/>
          <w:sz w:val="18"/>
          <w:szCs w:val="18"/>
        </w:rPr>
        <w:t xml:space="preserve">impact factor, </w:t>
      </w:r>
      <w:r w:rsidRPr="00840D66">
        <w:rPr>
          <w:rFonts w:ascii="Calibri" w:hAnsi="Calibri"/>
          <w:b/>
          <w:bCs/>
          <w:color w:val="000000"/>
          <w:sz w:val="18"/>
          <w:szCs w:val="18"/>
        </w:rPr>
        <w:t>EiC</w:t>
      </w:r>
      <w:r w:rsidRPr="00840D66">
        <w:rPr>
          <w:rFonts w:ascii="Calibri" w:hAnsi="Calibri"/>
          <w:color w:val="000000"/>
          <w:sz w:val="18"/>
          <w:szCs w:val="18"/>
        </w:rPr>
        <w:t>: editor</w:t>
      </w:r>
      <w:r>
        <w:rPr>
          <w:rFonts w:ascii="Calibri" w:hAnsi="Calibri"/>
          <w:color w:val="000000"/>
          <w:sz w:val="18"/>
          <w:szCs w:val="18"/>
        </w:rPr>
        <w:t>s</w:t>
      </w:r>
      <w:r w:rsidRPr="00840D66">
        <w:rPr>
          <w:rFonts w:ascii="Calibri" w:hAnsi="Calibri"/>
          <w:color w:val="000000"/>
          <w:sz w:val="18"/>
          <w:szCs w:val="18"/>
        </w:rPr>
        <w:t xml:space="preserve">-in-chief, </w:t>
      </w:r>
      <w:r w:rsidRPr="00840D66">
        <w:rPr>
          <w:rFonts w:ascii="Calibri" w:hAnsi="Calibri"/>
          <w:b/>
          <w:color w:val="000000"/>
          <w:sz w:val="18"/>
          <w:szCs w:val="18"/>
        </w:rPr>
        <w:t>E</w:t>
      </w:r>
      <w:r w:rsidRPr="00840D66">
        <w:rPr>
          <w:rFonts w:ascii="Calibri" w:hAnsi="Calibri"/>
          <w:b/>
          <w:bCs/>
          <w:color w:val="000000"/>
          <w:sz w:val="18"/>
          <w:szCs w:val="18"/>
        </w:rPr>
        <w:t>L</w:t>
      </w:r>
      <w:r w:rsidRPr="00840D66">
        <w:rPr>
          <w:rFonts w:ascii="Calibri" w:hAnsi="Calibri"/>
          <w:color w:val="000000"/>
          <w:sz w:val="18"/>
          <w:szCs w:val="18"/>
        </w:rPr>
        <w:t xml:space="preserve">: editorial leadership, </w:t>
      </w:r>
      <w:r w:rsidRPr="00840D66">
        <w:rPr>
          <w:rFonts w:ascii="Calibri" w:hAnsi="Calibri"/>
          <w:b/>
          <w:bCs/>
          <w:color w:val="000000"/>
          <w:sz w:val="18"/>
          <w:szCs w:val="18"/>
        </w:rPr>
        <w:t>EB</w:t>
      </w:r>
      <w:r w:rsidRPr="00840D66">
        <w:rPr>
          <w:rFonts w:ascii="Calibri" w:hAnsi="Calibri"/>
          <w:color w:val="000000"/>
          <w:sz w:val="18"/>
          <w:szCs w:val="18"/>
        </w:rPr>
        <w:t xml:space="preserve">: editorial board, </w:t>
      </w:r>
      <w:r w:rsidRPr="00840D66">
        <w:rPr>
          <w:rFonts w:ascii="Calibri" w:hAnsi="Calibri"/>
          <w:b/>
          <w:bCs/>
          <w:color w:val="000000"/>
          <w:sz w:val="18"/>
          <w:szCs w:val="18"/>
        </w:rPr>
        <w:t>AB</w:t>
      </w:r>
      <w:r w:rsidRPr="00840D66">
        <w:rPr>
          <w:rFonts w:ascii="Calibri" w:hAnsi="Calibri"/>
          <w:color w:val="000000"/>
          <w:sz w:val="18"/>
          <w:szCs w:val="18"/>
        </w:rPr>
        <w:t xml:space="preserve">: advisory board, </w:t>
      </w:r>
      <w:r w:rsidRPr="00840D66">
        <w:rPr>
          <w:rFonts w:ascii="Calibri" w:hAnsi="Calibri"/>
          <w:b/>
          <w:color w:val="000000"/>
          <w:sz w:val="18"/>
          <w:szCs w:val="18"/>
        </w:rPr>
        <w:t xml:space="preserve">EC: </w:t>
      </w:r>
      <w:r w:rsidRPr="00840D66">
        <w:rPr>
          <w:rFonts w:ascii="Calibri" w:hAnsi="Calibri"/>
          <w:color w:val="000000"/>
          <w:sz w:val="18"/>
          <w:szCs w:val="18"/>
        </w:rPr>
        <w:t xml:space="preserve">early career/young researchers, </w:t>
      </w:r>
      <w:r w:rsidRPr="00840D66">
        <w:rPr>
          <w:rFonts w:ascii="Calibri" w:hAnsi="Calibri"/>
          <w:b/>
          <w:color w:val="000000"/>
          <w:sz w:val="18"/>
          <w:szCs w:val="18"/>
        </w:rPr>
        <w:t xml:space="preserve">Unkn: </w:t>
      </w:r>
      <w:r w:rsidRPr="00840D66">
        <w:rPr>
          <w:rFonts w:ascii="Calibri" w:hAnsi="Calibri"/>
          <w:color w:val="000000"/>
          <w:sz w:val="18"/>
          <w:szCs w:val="18"/>
        </w:rPr>
        <w:t xml:space="preserve">unknown; </w:t>
      </w:r>
      <w:r w:rsidRPr="00840D66">
        <w:rPr>
          <w:rFonts w:ascii="Calibri" w:hAnsi="Calibri"/>
          <w:b/>
          <w:color w:val="000000"/>
          <w:sz w:val="18"/>
          <w:szCs w:val="18"/>
        </w:rPr>
        <w:t xml:space="preserve">AF: </w:t>
      </w:r>
      <w:r w:rsidRPr="00840D66">
        <w:rPr>
          <w:rFonts w:ascii="Calibri" w:hAnsi="Calibri"/>
          <w:color w:val="000000"/>
          <w:sz w:val="18"/>
          <w:szCs w:val="18"/>
        </w:rPr>
        <w:t xml:space="preserve">Africa, </w:t>
      </w:r>
      <w:r w:rsidRPr="00840D66">
        <w:rPr>
          <w:rFonts w:ascii="Calibri" w:hAnsi="Calibri"/>
          <w:b/>
          <w:color w:val="000000"/>
          <w:sz w:val="18"/>
          <w:szCs w:val="18"/>
        </w:rPr>
        <w:t xml:space="preserve">AP: </w:t>
      </w:r>
      <w:r w:rsidRPr="00840D66">
        <w:rPr>
          <w:rFonts w:ascii="Calibri" w:hAnsi="Calibri"/>
          <w:color w:val="000000"/>
          <w:sz w:val="18"/>
          <w:szCs w:val="18"/>
        </w:rPr>
        <w:t xml:space="preserve">Asia and Pacific, </w:t>
      </w:r>
      <w:r w:rsidRPr="00840D66">
        <w:rPr>
          <w:rFonts w:ascii="Calibri" w:hAnsi="Calibri"/>
          <w:b/>
          <w:color w:val="000000"/>
          <w:sz w:val="18"/>
          <w:szCs w:val="18"/>
        </w:rPr>
        <w:t xml:space="preserve"> EE: </w:t>
      </w:r>
      <w:r w:rsidRPr="00840D66">
        <w:rPr>
          <w:rFonts w:ascii="Calibri" w:hAnsi="Calibri"/>
          <w:color w:val="000000"/>
          <w:sz w:val="18"/>
          <w:szCs w:val="18"/>
        </w:rPr>
        <w:t xml:space="preserve">Eastern Europe, </w:t>
      </w:r>
      <w:r w:rsidRPr="00840D66">
        <w:rPr>
          <w:rFonts w:ascii="Calibri" w:hAnsi="Calibri"/>
          <w:b/>
          <w:color w:val="000000"/>
          <w:sz w:val="18"/>
          <w:szCs w:val="18"/>
        </w:rPr>
        <w:t xml:space="preserve">LAC: </w:t>
      </w:r>
      <w:r w:rsidRPr="00840D66">
        <w:rPr>
          <w:rFonts w:ascii="Calibri" w:hAnsi="Calibri"/>
          <w:color w:val="000000"/>
          <w:sz w:val="18"/>
          <w:szCs w:val="18"/>
        </w:rPr>
        <w:t xml:space="preserve">Latin America and the Caribbean, </w:t>
      </w:r>
      <w:r w:rsidRPr="00840D66">
        <w:rPr>
          <w:rFonts w:ascii="Calibri" w:hAnsi="Calibri"/>
          <w:b/>
          <w:color w:val="000000"/>
          <w:sz w:val="18"/>
          <w:szCs w:val="18"/>
        </w:rPr>
        <w:t xml:space="preserve">WEO: </w:t>
      </w:r>
      <w:r w:rsidRPr="00840D66">
        <w:rPr>
          <w:rFonts w:ascii="Calibri" w:hAnsi="Calibri"/>
          <w:color w:val="000000"/>
          <w:sz w:val="18"/>
          <w:szCs w:val="18"/>
        </w:rPr>
        <w:t xml:space="preserve">Western Europe and Other, </w:t>
      </w:r>
      <w:r w:rsidRPr="00840D66">
        <w:rPr>
          <w:rFonts w:ascii="Calibri" w:hAnsi="Calibri"/>
          <w:b/>
          <w:color w:val="000000"/>
          <w:sz w:val="18"/>
          <w:szCs w:val="18"/>
        </w:rPr>
        <w:t xml:space="preserve">HIC: </w:t>
      </w:r>
      <w:r w:rsidRPr="00840D66">
        <w:rPr>
          <w:rFonts w:ascii="Calibri" w:hAnsi="Calibri"/>
          <w:color w:val="000000"/>
          <w:sz w:val="18"/>
          <w:szCs w:val="18"/>
        </w:rPr>
        <w:t xml:space="preserve">high-income countries, </w:t>
      </w:r>
      <w:r w:rsidRPr="00840D66">
        <w:rPr>
          <w:rFonts w:ascii="Calibri" w:hAnsi="Calibri"/>
          <w:b/>
          <w:color w:val="000000"/>
          <w:sz w:val="18"/>
          <w:szCs w:val="18"/>
        </w:rPr>
        <w:t xml:space="preserve">UMIC: </w:t>
      </w:r>
      <w:r w:rsidRPr="00840D66">
        <w:rPr>
          <w:rFonts w:ascii="Calibri" w:hAnsi="Calibri"/>
          <w:color w:val="000000"/>
          <w:sz w:val="18"/>
          <w:szCs w:val="18"/>
        </w:rPr>
        <w:t xml:space="preserve">upper-middle-income countries, </w:t>
      </w:r>
      <w:r w:rsidRPr="00840D66">
        <w:rPr>
          <w:rFonts w:ascii="Calibri" w:hAnsi="Calibri"/>
          <w:b/>
          <w:color w:val="000000"/>
          <w:sz w:val="18"/>
          <w:szCs w:val="18"/>
        </w:rPr>
        <w:t xml:space="preserve">LMIC: </w:t>
      </w:r>
      <w:r w:rsidRPr="00840D66">
        <w:rPr>
          <w:rFonts w:ascii="Calibri" w:hAnsi="Calibri"/>
          <w:color w:val="000000"/>
          <w:sz w:val="18"/>
          <w:szCs w:val="18"/>
        </w:rPr>
        <w:t xml:space="preserve">lower-middle-income countries, </w:t>
      </w:r>
      <w:r w:rsidRPr="00840D66">
        <w:rPr>
          <w:rFonts w:ascii="Calibri" w:hAnsi="Calibri"/>
          <w:b/>
          <w:color w:val="000000"/>
          <w:sz w:val="18"/>
          <w:szCs w:val="18"/>
        </w:rPr>
        <w:t xml:space="preserve">LIC: </w:t>
      </w:r>
      <w:r w:rsidRPr="00840D66">
        <w:rPr>
          <w:rFonts w:ascii="Calibri" w:hAnsi="Calibri"/>
          <w:color w:val="000000"/>
          <w:sz w:val="18"/>
          <w:szCs w:val="18"/>
        </w:rPr>
        <w:t>low income countries</w:t>
      </w:r>
    </w:p>
    <w:p w14:paraId="6598ECF0" w14:textId="58D0D84E" w:rsidR="00F204FB" w:rsidRPr="00974ACB" w:rsidRDefault="00F204FB" w:rsidP="00974ACB"/>
    <w:sectPr w:rsidR="00F204FB" w:rsidRPr="00974ACB" w:rsidSect="00AA12A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90176F"/>
    <w:multiLevelType w:val="hybridMultilevel"/>
    <w:tmpl w:val="7A9657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FC4EB8"/>
    <w:multiLevelType w:val="multilevel"/>
    <w:tmpl w:val="49A2485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ED22058"/>
    <w:multiLevelType w:val="hybridMultilevel"/>
    <w:tmpl w:val="F1ECA1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1D8033F"/>
    <w:multiLevelType w:val="hybridMultilevel"/>
    <w:tmpl w:val="521A22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AB169D7"/>
    <w:multiLevelType w:val="multilevel"/>
    <w:tmpl w:val="5532B69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3FF848EF"/>
    <w:multiLevelType w:val="multilevel"/>
    <w:tmpl w:val="985EFD0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F84A91"/>
    <w:multiLevelType w:val="hybridMultilevel"/>
    <w:tmpl w:val="562C26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68254AD"/>
    <w:multiLevelType w:val="hybridMultilevel"/>
    <w:tmpl w:val="FADEB2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C870A61"/>
    <w:multiLevelType w:val="hybridMultilevel"/>
    <w:tmpl w:val="CA9427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2"/>
  </w:num>
  <w:num w:numId="5">
    <w:abstractNumId w:val="8"/>
  </w:num>
  <w:num w:numId="6">
    <w:abstractNumId w:val="3"/>
  </w:num>
  <w:num w:numId="7">
    <w:abstractNumId w:val="6"/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813"/>
    <w:rsid w:val="000118A9"/>
    <w:rsid w:val="000756D4"/>
    <w:rsid w:val="000F4909"/>
    <w:rsid w:val="00123FB2"/>
    <w:rsid w:val="00145837"/>
    <w:rsid w:val="0017582A"/>
    <w:rsid w:val="001928EF"/>
    <w:rsid w:val="001F4FBF"/>
    <w:rsid w:val="00235236"/>
    <w:rsid w:val="002778C2"/>
    <w:rsid w:val="00280030"/>
    <w:rsid w:val="002C75CE"/>
    <w:rsid w:val="002E536E"/>
    <w:rsid w:val="003476E2"/>
    <w:rsid w:val="003545CB"/>
    <w:rsid w:val="00364A02"/>
    <w:rsid w:val="003904D6"/>
    <w:rsid w:val="003C6A60"/>
    <w:rsid w:val="003E1BFB"/>
    <w:rsid w:val="003E7514"/>
    <w:rsid w:val="003F2074"/>
    <w:rsid w:val="00401439"/>
    <w:rsid w:val="004608A0"/>
    <w:rsid w:val="00461D7D"/>
    <w:rsid w:val="00496344"/>
    <w:rsid w:val="004A1051"/>
    <w:rsid w:val="00525550"/>
    <w:rsid w:val="00533B3B"/>
    <w:rsid w:val="00535696"/>
    <w:rsid w:val="00554A67"/>
    <w:rsid w:val="00574C36"/>
    <w:rsid w:val="005765CE"/>
    <w:rsid w:val="00591BDD"/>
    <w:rsid w:val="005C4EE9"/>
    <w:rsid w:val="005D6F1C"/>
    <w:rsid w:val="00620807"/>
    <w:rsid w:val="0063195C"/>
    <w:rsid w:val="00633056"/>
    <w:rsid w:val="006345AD"/>
    <w:rsid w:val="00634F03"/>
    <w:rsid w:val="00644B59"/>
    <w:rsid w:val="006B0247"/>
    <w:rsid w:val="00713680"/>
    <w:rsid w:val="00725D5F"/>
    <w:rsid w:val="00740814"/>
    <w:rsid w:val="00765117"/>
    <w:rsid w:val="007B1288"/>
    <w:rsid w:val="007B3360"/>
    <w:rsid w:val="008949DB"/>
    <w:rsid w:val="00912699"/>
    <w:rsid w:val="00915475"/>
    <w:rsid w:val="00916292"/>
    <w:rsid w:val="00951564"/>
    <w:rsid w:val="00974ACB"/>
    <w:rsid w:val="0098171D"/>
    <w:rsid w:val="009C2B21"/>
    <w:rsid w:val="00A07C45"/>
    <w:rsid w:val="00A57B76"/>
    <w:rsid w:val="00A8252A"/>
    <w:rsid w:val="00AA12A3"/>
    <w:rsid w:val="00AB778B"/>
    <w:rsid w:val="00AF585E"/>
    <w:rsid w:val="00B57813"/>
    <w:rsid w:val="00BD6D67"/>
    <w:rsid w:val="00BE0C5D"/>
    <w:rsid w:val="00BE659F"/>
    <w:rsid w:val="00C3227E"/>
    <w:rsid w:val="00C33253"/>
    <w:rsid w:val="00C5162F"/>
    <w:rsid w:val="00CB47EB"/>
    <w:rsid w:val="00CC1D90"/>
    <w:rsid w:val="00CC7A80"/>
    <w:rsid w:val="00CD0BB2"/>
    <w:rsid w:val="00CF7A05"/>
    <w:rsid w:val="00D969AA"/>
    <w:rsid w:val="00DA5EF0"/>
    <w:rsid w:val="00E10AE4"/>
    <w:rsid w:val="00E12A93"/>
    <w:rsid w:val="00E20CD0"/>
    <w:rsid w:val="00E22637"/>
    <w:rsid w:val="00E97404"/>
    <w:rsid w:val="00EA53C2"/>
    <w:rsid w:val="00EB2759"/>
    <w:rsid w:val="00EE2422"/>
    <w:rsid w:val="00EE5F05"/>
    <w:rsid w:val="00EF0F50"/>
    <w:rsid w:val="00EF4DAC"/>
    <w:rsid w:val="00F17863"/>
    <w:rsid w:val="00F204FB"/>
    <w:rsid w:val="00FA68A6"/>
    <w:rsid w:val="00FF0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9FD519"/>
  <w15:chartTrackingRefBased/>
  <w15:docId w15:val="{154D90FD-444A-6E41-9830-D0FC4FBDC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1051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12A3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7813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12A3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12A3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12A3"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12A3"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57813"/>
    <w:rPr>
      <w:rFonts w:ascii="Times New Roman" w:eastAsia="Times New Roman" w:hAnsi="Times New Roman" w:cs="Times New Roman"/>
      <w:sz w:val="32"/>
      <w:szCs w:val="32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AA12A3"/>
    <w:rPr>
      <w:rFonts w:ascii="Times New Roman" w:eastAsia="Times New Roman" w:hAnsi="Times New Roman" w:cs="Times New Roman"/>
      <w:sz w:val="40"/>
      <w:szCs w:val="40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12A3"/>
    <w:rPr>
      <w:rFonts w:ascii="Times New Roman" w:eastAsia="Times New Roman" w:hAnsi="Times New Roman" w:cs="Times New Roman"/>
      <w:color w:val="434343"/>
      <w:sz w:val="28"/>
      <w:szCs w:val="28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12A3"/>
    <w:rPr>
      <w:rFonts w:ascii="Times New Roman" w:eastAsia="Times New Roman" w:hAnsi="Times New Roman" w:cs="Times New Roman"/>
      <w:color w:val="666666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12A3"/>
    <w:rPr>
      <w:rFonts w:ascii="Times New Roman" w:eastAsia="Times New Roman" w:hAnsi="Times New Roman" w:cs="Times New Roman"/>
      <w:color w:val="666666"/>
      <w:sz w:val="22"/>
      <w:szCs w:val="22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12A3"/>
    <w:rPr>
      <w:rFonts w:ascii="Times New Roman" w:eastAsia="Times New Roman" w:hAnsi="Times New Roman" w:cs="Times New Roman"/>
      <w:i/>
      <w:color w:val="666666"/>
      <w:sz w:val="22"/>
      <w:szCs w:val="22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AA12A3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A12A3"/>
    <w:rPr>
      <w:rFonts w:ascii="Times New Roman" w:eastAsia="Times New Roman" w:hAnsi="Times New Roman" w:cs="Times New Roman"/>
      <w:sz w:val="52"/>
      <w:szCs w:val="52"/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12A3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AA12A3"/>
    <w:rPr>
      <w:rFonts w:ascii="Arial" w:eastAsia="Arial" w:hAnsi="Arial" w:cs="Arial"/>
      <w:color w:val="666666"/>
      <w:sz w:val="30"/>
      <w:szCs w:val="30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12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12A3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A12A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12A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2A3"/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styleId="Revision">
    <w:name w:val="Revision"/>
    <w:hidden/>
    <w:uiPriority w:val="99"/>
    <w:semiHidden/>
    <w:rsid w:val="00AA12A3"/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AA12A3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12A3"/>
    <w:rPr>
      <w:rFonts w:ascii="Arial" w:eastAsia="Times New Roman" w:hAnsi="Arial" w:cs="Arial"/>
      <w:sz w:val="22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AA12A3"/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A12A3"/>
    <w:rPr>
      <w:rFonts w:ascii="Arial" w:eastAsia="Times New Roman" w:hAnsi="Arial" w:cs="Arial"/>
      <w:sz w:val="22"/>
      <w:lang w:val="en-GB" w:eastAsia="en-GB"/>
    </w:rPr>
  </w:style>
  <w:style w:type="paragraph" w:styleId="ListParagraph">
    <w:name w:val="List Paragraph"/>
    <w:basedOn w:val="Normal"/>
    <w:uiPriority w:val="34"/>
    <w:qFormat/>
    <w:rsid w:val="00AA12A3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AA12A3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AA12A3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AA12A3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AA12A3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">
    <w:name w:val="Grid Table 4"/>
    <w:basedOn w:val="TableNormal"/>
    <w:uiPriority w:val="49"/>
    <w:rsid w:val="00AA12A3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AA12A3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AA12A3"/>
    <w:rPr>
      <w:rFonts w:ascii="Times New Roman" w:eastAsia="Times New Roman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AA12A3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A12A3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AA12A3"/>
    <w:rPr>
      <w:rFonts w:ascii="Times New Roman" w:eastAsia="Times New Roman" w:hAnsi="Times New Roman" w:cs="Times New Roman"/>
      <w:lang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5Dark">
    <w:name w:val="Grid Table 5 Dark"/>
    <w:basedOn w:val="TableNormal"/>
    <w:uiPriority w:val="50"/>
    <w:rsid w:val="00AA12A3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7Colorful">
    <w:name w:val="Grid Table 7 Colorful"/>
    <w:basedOn w:val="TableNormal"/>
    <w:uiPriority w:val="52"/>
    <w:rsid w:val="00AA12A3"/>
    <w:rPr>
      <w:rFonts w:ascii="Times New Roman" w:eastAsia="Times New Roman" w:hAnsi="Times New Roman" w:cs="Times New Roman"/>
      <w:color w:val="000000" w:themeColor="text1"/>
      <w:lang w:eastAsia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rful">
    <w:name w:val="Grid Table 6 Colorful"/>
    <w:basedOn w:val="TableNormal"/>
    <w:uiPriority w:val="51"/>
    <w:rsid w:val="00AA12A3"/>
    <w:rPr>
      <w:rFonts w:ascii="Times New Roman" w:eastAsia="Times New Roman" w:hAnsi="Times New Roman" w:cs="Times New Roman"/>
      <w:color w:val="000000" w:themeColor="text1"/>
      <w:lang w:eastAsia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12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12A3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AA12A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A12A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A12A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A12A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12A3"/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AA12A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12A3"/>
    <w:rPr>
      <w:rFonts w:ascii="Times New Roman" w:eastAsia="Times New Roman" w:hAnsi="Times New Roman" w:cs="Times New Roman"/>
      <w:lang w:val="en-GB" w:eastAsia="en-GB"/>
    </w:rPr>
  </w:style>
  <w:style w:type="paragraph" w:styleId="NoSpacing">
    <w:name w:val="No Spacing"/>
    <w:uiPriority w:val="1"/>
    <w:qFormat/>
    <w:rsid w:val="00AA12A3"/>
    <w:rPr>
      <w:rFonts w:ascii="Times New Roman" w:eastAsia="Times New Roman" w:hAnsi="Times New Roman" w:cs="Times New Roman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AA12A3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AA12A3"/>
    <w:pPr>
      <w:spacing w:after="200"/>
    </w:pPr>
    <w:rPr>
      <w:i/>
      <w:iCs/>
      <w:color w:val="44546A" w:themeColor="text2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AA12A3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AA12A3"/>
    <w:pPr>
      <w:spacing w:before="120"/>
      <w:ind w:left="240"/>
    </w:pPr>
    <w:rPr>
      <w:b/>
      <w:bCs/>
      <w:sz w:val="22"/>
      <w:szCs w:val="22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AA12A3"/>
    <w:pPr>
      <w:spacing w:before="120"/>
    </w:pPr>
    <w:rPr>
      <w:b/>
      <w:bCs/>
      <w:i/>
      <w:i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A12A3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A12A3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A12A3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A12A3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A12A3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A12A3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A12A3"/>
    <w:pPr>
      <w:ind w:left="1920"/>
    </w:pPr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AA12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46</Words>
  <Characters>5967</Characters>
  <Application>Microsoft Office Word</Application>
  <DocSecurity>0</DocSecurity>
  <Lines>49</Lines>
  <Paragraphs>13</Paragraphs>
  <ScaleCrop>false</ScaleCrop>
  <Company/>
  <LinksUpToDate>false</LinksUpToDate>
  <CharactersWithSpaces>7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Dada</dc:creator>
  <cp:keywords/>
  <dc:description/>
  <cp:lastModifiedBy>Sara Dada</cp:lastModifiedBy>
  <cp:revision>2</cp:revision>
  <dcterms:created xsi:type="dcterms:W3CDTF">2022-05-18T12:35:00Z</dcterms:created>
  <dcterms:modified xsi:type="dcterms:W3CDTF">2022-05-18T12:35:00Z</dcterms:modified>
</cp:coreProperties>
</file>